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C5D89" w14:textId="7384E5C6" w:rsidR="00D849AD" w:rsidRPr="001421BA" w:rsidRDefault="00D849AD" w:rsidP="00D849AD">
      <w:pPr>
        <w:rPr>
          <w:rStyle w:val="TittelTegn"/>
          <w:rFonts w:ascii="Times New Roman" w:hAnsi="Times New Roman" w:cs="Times New Roman"/>
          <w:b/>
          <w:bCs/>
          <w:sz w:val="22"/>
          <w:szCs w:val="22"/>
          <w:lang w:val="en-GB"/>
        </w:rPr>
      </w:pPr>
      <w:bookmarkStart w:id="0" w:name="_Hlk184644283"/>
      <w:r w:rsidRPr="001421BA">
        <w:rPr>
          <w:rStyle w:val="TittelTegn"/>
          <w:rFonts w:ascii="Times New Roman" w:hAnsi="Times New Roman" w:cs="Times New Roman"/>
          <w:b/>
          <w:bCs/>
          <w:sz w:val="22"/>
          <w:szCs w:val="22"/>
          <w:lang w:val="en-GB"/>
        </w:rPr>
        <w:t>Supplemental Material</w:t>
      </w:r>
    </w:p>
    <w:p w14:paraId="4D4FD0D9" w14:textId="5258B19F" w:rsidR="00D849AD" w:rsidRPr="00F05DC5" w:rsidRDefault="00D849AD" w:rsidP="00D849AD">
      <w:pPr>
        <w:rPr>
          <w:rStyle w:val="TittelTegn"/>
          <w:rFonts w:ascii="Georgia" w:hAnsi="Georgia"/>
          <w:lang w:val="en-GB"/>
        </w:rPr>
      </w:pPr>
      <w:r w:rsidRPr="00F05DC5">
        <w:rPr>
          <w:rStyle w:val="TittelTegn"/>
          <w:rFonts w:ascii="Georgia" w:hAnsi="Georgia"/>
          <w:lang w:val="en-GB"/>
        </w:rPr>
        <w:t xml:space="preserve">Iron – sepsis </w:t>
      </w:r>
      <w:r w:rsidR="00E915BB" w:rsidRPr="00E935FD">
        <w:rPr>
          <w:rStyle w:val="TittelTegn"/>
          <w:rFonts w:ascii="Georgia" w:hAnsi="Georgia"/>
          <w:lang w:val="en-GB"/>
        </w:rPr>
        <w:t>a</w:t>
      </w:r>
      <w:r w:rsidR="00E915BB" w:rsidRPr="00F05DC5">
        <w:rPr>
          <w:rStyle w:val="TittelTegn"/>
          <w:rFonts w:ascii="Georgia" w:hAnsi="Georgia"/>
          <w:lang w:val="en-GB"/>
        </w:rPr>
        <w:t>ssociations</w:t>
      </w:r>
      <w:r w:rsidRPr="00F05DC5">
        <w:rPr>
          <w:rStyle w:val="TittelTegn"/>
          <w:rFonts w:ascii="Georgia" w:hAnsi="Georgia"/>
          <w:lang w:val="en-GB"/>
        </w:rPr>
        <w:t xml:space="preserve"> in population health revealed by epidemiology</w:t>
      </w:r>
    </w:p>
    <w:bookmarkEnd w:id="0"/>
    <w:p w14:paraId="0A0BF4BE" w14:textId="77777777" w:rsidR="00D849AD" w:rsidRPr="00F05DC5" w:rsidRDefault="00D849AD" w:rsidP="00D849AD"/>
    <w:p w14:paraId="07B8E3AF" w14:textId="77777777" w:rsidR="00D849AD" w:rsidRPr="00FA730E" w:rsidRDefault="00D849AD" w:rsidP="00D849AD">
      <w:pPr>
        <w:rPr>
          <w:rFonts w:cs="Times New Roman"/>
          <w:sz w:val="20"/>
          <w:szCs w:val="20"/>
          <w:lang w:val="fr-FR"/>
        </w:rPr>
      </w:pPr>
      <w:r w:rsidRPr="00FA730E">
        <w:rPr>
          <w:rFonts w:cs="Times New Roman"/>
          <w:sz w:val="20"/>
          <w:szCs w:val="20"/>
          <w:lang w:val="fr-FR"/>
        </w:rPr>
        <w:t>Randi Marie Mohus MD PhD</w:t>
      </w:r>
      <w:r w:rsidRPr="00FA730E">
        <w:rPr>
          <w:rFonts w:cs="Times New Roman"/>
          <w:sz w:val="20"/>
          <w:szCs w:val="20"/>
          <w:vertAlign w:val="superscript"/>
          <w:lang w:val="fr-FR"/>
        </w:rPr>
        <w:t>1,2,3</w:t>
      </w:r>
      <w:r w:rsidRPr="00FA730E">
        <w:rPr>
          <w:rFonts w:cs="Times New Roman"/>
          <w:sz w:val="20"/>
          <w:szCs w:val="20"/>
          <w:lang w:val="fr-FR"/>
        </w:rPr>
        <w:t>, orcid : 0000-0002-7625-2664</w:t>
      </w:r>
    </w:p>
    <w:p w14:paraId="5B036F10" w14:textId="77777777" w:rsidR="00D849AD" w:rsidRPr="00FA730E" w:rsidRDefault="00D849AD" w:rsidP="00D849AD">
      <w:pPr>
        <w:rPr>
          <w:rFonts w:cs="Times New Roman"/>
          <w:sz w:val="20"/>
          <w:szCs w:val="20"/>
        </w:rPr>
      </w:pPr>
      <w:r w:rsidRPr="00FA730E">
        <w:rPr>
          <w:rFonts w:cs="Times New Roman"/>
          <w:sz w:val="20"/>
          <w:szCs w:val="20"/>
        </w:rPr>
        <w:t>Lise T. Gustad associate professor</w:t>
      </w:r>
      <w:r w:rsidRPr="00FA730E">
        <w:rPr>
          <w:rFonts w:cs="Times New Roman"/>
          <w:sz w:val="20"/>
          <w:szCs w:val="20"/>
          <w:vertAlign w:val="superscript"/>
        </w:rPr>
        <w:t>1,4,5</w:t>
      </w:r>
      <w:r w:rsidRPr="00FA730E">
        <w:rPr>
          <w:rFonts w:cs="Times New Roman"/>
          <w:sz w:val="20"/>
          <w:szCs w:val="20"/>
        </w:rPr>
        <w:t xml:space="preserve"> </w:t>
      </w:r>
      <w:proofErr w:type="spellStart"/>
      <w:r w:rsidRPr="00FA730E">
        <w:rPr>
          <w:rFonts w:cs="Times New Roman"/>
          <w:sz w:val="20"/>
          <w:szCs w:val="20"/>
        </w:rPr>
        <w:t>orcid</w:t>
      </w:r>
      <w:proofErr w:type="spellEnd"/>
      <w:r w:rsidRPr="00FA730E">
        <w:rPr>
          <w:rFonts w:cs="Times New Roman"/>
          <w:sz w:val="20"/>
          <w:szCs w:val="20"/>
        </w:rPr>
        <w:t>: 0000-003-2709-3991</w:t>
      </w:r>
    </w:p>
    <w:p w14:paraId="2DC8A563" w14:textId="77777777" w:rsidR="00D849AD" w:rsidRPr="00FA730E" w:rsidRDefault="00D849AD" w:rsidP="00D849AD">
      <w:pPr>
        <w:rPr>
          <w:rFonts w:cs="Times New Roman"/>
          <w:sz w:val="20"/>
          <w:szCs w:val="20"/>
        </w:rPr>
      </w:pPr>
      <w:r w:rsidRPr="00FA730E">
        <w:rPr>
          <w:rFonts w:cs="Times New Roman"/>
          <w:sz w:val="20"/>
          <w:szCs w:val="20"/>
        </w:rPr>
        <w:t>Jan Kristian Damås professor</w:t>
      </w:r>
      <w:r w:rsidRPr="00FA730E">
        <w:rPr>
          <w:rFonts w:cs="Times New Roman"/>
          <w:sz w:val="20"/>
          <w:szCs w:val="20"/>
          <w:vertAlign w:val="superscript"/>
        </w:rPr>
        <w:t>1,6,7</w:t>
      </w:r>
      <w:r w:rsidRPr="00FA730E">
        <w:rPr>
          <w:rFonts w:cs="Times New Roman"/>
          <w:sz w:val="20"/>
          <w:szCs w:val="20"/>
        </w:rPr>
        <w:t xml:space="preserve">, </w:t>
      </w:r>
      <w:proofErr w:type="spellStart"/>
      <w:r w:rsidRPr="00FA730E">
        <w:rPr>
          <w:rFonts w:cs="Times New Roman"/>
          <w:sz w:val="20"/>
          <w:szCs w:val="20"/>
        </w:rPr>
        <w:t>orcid</w:t>
      </w:r>
      <w:proofErr w:type="spellEnd"/>
      <w:r w:rsidRPr="00FA730E">
        <w:rPr>
          <w:rFonts w:cs="Times New Roman"/>
          <w:sz w:val="20"/>
          <w:szCs w:val="20"/>
        </w:rPr>
        <w:t>: 0000-0003-4268-671X</w:t>
      </w:r>
    </w:p>
    <w:p w14:paraId="057D8203" w14:textId="77777777" w:rsidR="00D849AD" w:rsidRPr="00FA730E" w:rsidRDefault="00D849AD" w:rsidP="00D849AD">
      <w:pPr>
        <w:rPr>
          <w:rFonts w:cs="Times New Roman"/>
          <w:sz w:val="20"/>
          <w:szCs w:val="20"/>
        </w:rPr>
      </w:pPr>
      <w:r w:rsidRPr="00FA730E">
        <w:rPr>
          <w:rFonts w:cs="Times New Roman"/>
          <w:sz w:val="20"/>
          <w:szCs w:val="20"/>
        </w:rPr>
        <w:t>Hal Drakesmith professor</w:t>
      </w:r>
      <w:r w:rsidRPr="00FA730E">
        <w:rPr>
          <w:rFonts w:cs="Times New Roman"/>
          <w:sz w:val="20"/>
          <w:szCs w:val="20"/>
          <w:vertAlign w:val="superscript"/>
        </w:rPr>
        <w:t>8</w:t>
      </w:r>
      <w:r w:rsidRPr="00FA730E">
        <w:rPr>
          <w:rFonts w:cs="Times New Roman"/>
          <w:sz w:val="20"/>
          <w:szCs w:val="20"/>
        </w:rPr>
        <w:t xml:space="preserve">, </w:t>
      </w:r>
      <w:proofErr w:type="spellStart"/>
      <w:r w:rsidRPr="00FA730E">
        <w:rPr>
          <w:rFonts w:cs="Times New Roman"/>
          <w:sz w:val="20"/>
          <w:szCs w:val="20"/>
        </w:rPr>
        <w:t>orcid</w:t>
      </w:r>
      <w:proofErr w:type="spellEnd"/>
      <w:r w:rsidRPr="00FA730E">
        <w:rPr>
          <w:rFonts w:cs="Times New Roman"/>
          <w:sz w:val="20"/>
          <w:szCs w:val="20"/>
        </w:rPr>
        <w:t>: 0000-0002-8503-6103</w:t>
      </w:r>
    </w:p>
    <w:p w14:paraId="3AF165A9" w14:textId="77777777" w:rsidR="00D849AD" w:rsidRPr="00FA730E" w:rsidRDefault="00D849AD" w:rsidP="00D849AD">
      <w:pPr>
        <w:rPr>
          <w:rFonts w:cs="Times New Roman"/>
          <w:sz w:val="20"/>
          <w:szCs w:val="20"/>
        </w:rPr>
      </w:pPr>
    </w:p>
    <w:p w14:paraId="59D5E38D" w14:textId="77777777" w:rsidR="00D849AD" w:rsidRPr="00FA730E" w:rsidRDefault="00D849AD" w:rsidP="00D849AD">
      <w:pPr>
        <w:pStyle w:val="Listeavsnitt"/>
        <w:numPr>
          <w:ilvl w:val="0"/>
          <w:numId w:val="1"/>
        </w:numPr>
        <w:spacing w:line="360" w:lineRule="auto"/>
        <w:ind w:left="284" w:hanging="284"/>
        <w:rPr>
          <w:rFonts w:cs="Times New Roman"/>
          <w:sz w:val="20"/>
          <w:szCs w:val="20"/>
        </w:rPr>
      </w:pPr>
      <w:r w:rsidRPr="00FA730E">
        <w:rPr>
          <w:rFonts w:cs="Times New Roman"/>
          <w:sz w:val="20"/>
          <w:szCs w:val="20"/>
        </w:rPr>
        <w:t>Central Norway Sepsis Research Centre, Norwegian University of Science and Technology, Trondheim, Norway</w:t>
      </w:r>
    </w:p>
    <w:p w14:paraId="7D878C48" w14:textId="77777777" w:rsidR="00D849AD" w:rsidRPr="00FA730E" w:rsidRDefault="00D849AD" w:rsidP="00D849AD">
      <w:pPr>
        <w:pStyle w:val="Listeavsnitt"/>
        <w:numPr>
          <w:ilvl w:val="0"/>
          <w:numId w:val="1"/>
        </w:numPr>
        <w:spacing w:line="360" w:lineRule="auto"/>
        <w:ind w:left="284" w:hanging="284"/>
        <w:rPr>
          <w:rFonts w:cs="Times New Roman"/>
          <w:sz w:val="20"/>
          <w:szCs w:val="20"/>
        </w:rPr>
      </w:pPr>
      <w:r w:rsidRPr="00FA730E">
        <w:rPr>
          <w:rFonts w:cs="Times New Roman"/>
          <w:sz w:val="20"/>
          <w:szCs w:val="20"/>
        </w:rPr>
        <w:t>Clinic of Anesthesia and Intensive Care, St. Olavs hospital, Trondheim, Norway</w:t>
      </w:r>
    </w:p>
    <w:p w14:paraId="541DB438" w14:textId="77777777" w:rsidR="00D849AD" w:rsidRPr="00FA730E" w:rsidRDefault="00D849AD" w:rsidP="00D849AD">
      <w:pPr>
        <w:pStyle w:val="Listeavsnitt"/>
        <w:numPr>
          <w:ilvl w:val="0"/>
          <w:numId w:val="1"/>
        </w:numPr>
        <w:spacing w:line="360" w:lineRule="auto"/>
        <w:ind w:left="284" w:hanging="284"/>
        <w:rPr>
          <w:rFonts w:cs="Times New Roman"/>
          <w:sz w:val="20"/>
          <w:szCs w:val="20"/>
        </w:rPr>
      </w:pPr>
      <w:r w:rsidRPr="00FA730E">
        <w:rPr>
          <w:rFonts w:cs="Times New Roman"/>
          <w:sz w:val="20"/>
          <w:szCs w:val="20"/>
        </w:rPr>
        <w:t xml:space="preserve">Department for Circulation and Imaging, </w:t>
      </w:r>
      <w:bookmarkStart w:id="1" w:name="_Hlk184636362"/>
      <w:r w:rsidRPr="00FA730E">
        <w:rPr>
          <w:rFonts w:cs="Times New Roman"/>
          <w:sz w:val="20"/>
          <w:szCs w:val="20"/>
        </w:rPr>
        <w:t>Norwegian University of Science and Technology, Trondheim, Norway</w:t>
      </w:r>
    </w:p>
    <w:bookmarkEnd w:id="1"/>
    <w:p w14:paraId="1297B12C" w14:textId="77777777" w:rsidR="00D849AD" w:rsidRPr="00FA730E" w:rsidRDefault="00D849AD" w:rsidP="00D849AD">
      <w:pPr>
        <w:pStyle w:val="Listeavsnitt"/>
        <w:numPr>
          <w:ilvl w:val="0"/>
          <w:numId w:val="1"/>
        </w:numPr>
        <w:spacing w:line="360" w:lineRule="auto"/>
        <w:ind w:left="284" w:hanging="284"/>
        <w:rPr>
          <w:rFonts w:cs="Times New Roman"/>
          <w:sz w:val="20"/>
          <w:szCs w:val="20"/>
        </w:rPr>
      </w:pPr>
      <w:r w:rsidRPr="00FA730E">
        <w:rPr>
          <w:rFonts w:cs="Times New Roman"/>
          <w:sz w:val="20"/>
          <w:szCs w:val="20"/>
        </w:rPr>
        <w:t>Faculty of Nursing and Health Sciences, Nord University, Levanger, Norway</w:t>
      </w:r>
    </w:p>
    <w:p w14:paraId="60749CE1" w14:textId="77777777" w:rsidR="00D849AD" w:rsidRPr="00FA730E" w:rsidRDefault="00D849AD" w:rsidP="00D849AD">
      <w:pPr>
        <w:pStyle w:val="Listeavsnitt"/>
        <w:numPr>
          <w:ilvl w:val="0"/>
          <w:numId w:val="1"/>
        </w:numPr>
        <w:spacing w:line="360" w:lineRule="auto"/>
        <w:ind w:left="284" w:hanging="284"/>
        <w:rPr>
          <w:rFonts w:cs="Times New Roman"/>
          <w:sz w:val="20"/>
          <w:szCs w:val="20"/>
        </w:rPr>
      </w:pPr>
      <w:r w:rsidRPr="00FA730E">
        <w:rPr>
          <w:rFonts w:cs="Times New Roman"/>
          <w:sz w:val="20"/>
          <w:szCs w:val="20"/>
        </w:rPr>
        <w:t>Department of Medicine and Rehabilitation, Nord-Trøndelag Hospital Trust, Levanger, Norway</w:t>
      </w:r>
    </w:p>
    <w:p w14:paraId="74B350E8" w14:textId="77777777" w:rsidR="00D849AD" w:rsidRPr="00FA730E" w:rsidRDefault="00D849AD" w:rsidP="00D849AD">
      <w:pPr>
        <w:pStyle w:val="Listeavsnitt"/>
        <w:numPr>
          <w:ilvl w:val="0"/>
          <w:numId w:val="1"/>
        </w:numPr>
        <w:spacing w:line="360" w:lineRule="auto"/>
        <w:ind w:left="284" w:hanging="284"/>
        <w:rPr>
          <w:rFonts w:cs="Times New Roman"/>
          <w:sz w:val="20"/>
          <w:szCs w:val="20"/>
        </w:rPr>
      </w:pPr>
      <w:r w:rsidRPr="00FA730E">
        <w:rPr>
          <w:rFonts w:cs="Times New Roman"/>
          <w:sz w:val="20"/>
          <w:szCs w:val="20"/>
        </w:rPr>
        <w:t>Clinic of Medicine, Department of Infectious Diseases, St. Olavs hospital, Trondheim Norway</w:t>
      </w:r>
    </w:p>
    <w:p w14:paraId="1E33C713" w14:textId="77777777" w:rsidR="00D849AD" w:rsidRPr="00FA730E" w:rsidRDefault="00D849AD" w:rsidP="00D849AD">
      <w:pPr>
        <w:pStyle w:val="Listeavsnitt"/>
        <w:numPr>
          <w:ilvl w:val="0"/>
          <w:numId w:val="1"/>
        </w:numPr>
        <w:spacing w:line="360" w:lineRule="auto"/>
        <w:ind w:left="284" w:hanging="284"/>
        <w:rPr>
          <w:rFonts w:cs="Times New Roman"/>
          <w:sz w:val="20"/>
          <w:szCs w:val="20"/>
        </w:rPr>
      </w:pPr>
      <w:r w:rsidRPr="00FA730E">
        <w:rPr>
          <w:rFonts w:cs="Times New Roman"/>
          <w:sz w:val="20"/>
          <w:szCs w:val="20"/>
        </w:rPr>
        <w:t>Department of Molecular and Clinical Medicine, Norwegian University of Science and Technology, Trondheim, Norway</w:t>
      </w:r>
    </w:p>
    <w:p w14:paraId="4368E1DE" w14:textId="77777777" w:rsidR="00D849AD" w:rsidRPr="00FA730E" w:rsidRDefault="00D849AD" w:rsidP="00D849AD">
      <w:pPr>
        <w:pStyle w:val="Listeavsnitt"/>
        <w:numPr>
          <w:ilvl w:val="0"/>
          <w:numId w:val="1"/>
        </w:numPr>
        <w:spacing w:line="360" w:lineRule="auto"/>
        <w:ind w:left="284" w:hanging="284"/>
        <w:rPr>
          <w:rFonts w:cs="Times New Roman"/>
          <w:sz w:val="20"/>
          <w:szCs w:val="20"/>
        </w:rPr>
      </w:pPr>
      <w:r w:rsidRPr="00FA730E">
        <w:rPr>
          <w:rFonts w:cs="Times New Roman"/>
          <w:sz w:val="20"/>
          <w:szCs w:val="20"/>
        </w:rPr>
        <w:t>MRC Translational Immune Discovery Unit, MRC Weatherall Institute of Molecular Medicine, University of Oxford, John Radcliffe Hospital, Oxford, OX3 9DS, UK</w:t>
      </w:r>
    </w:p>
    <w:p w14:paraId="29ADE3CE" w14:textId="77777777" w:rsidR="00D849AD" w:rsidRPr="00FA730E" w:rsidRDefault="00D849AD" w:rsidP="00D849AD">
      <w:pPr>
        <w:rPr>
          <w:rFonts w:cs="Times New Roman"/>
          <w:sz w:val="20"/>
          <w:szCs w:val="20"/>
        </w:rPr>
      </w:pPr>
    </w:p>
    <w:p w14:paraId="0F092DBB" w14:textId="6E9C8764" w:rsidR="00D849AD" w:rsidRPr="00447593" w:rsidRDefault="00D849AD" w:rsidP="00D849AD">
      <w:pPr>
        <w:rPr>
          <w:rFonts w:cs="Times New Roman"/>
          <w:sz w:val="20"/>
          <w:szCs w:val="20"/>
        </w:rPr>
      </w:pPr>
      <w:r w:rsidRPr="00FA730E">
        <w:rPr>
          <w:rFonts w:cs="Times New Roman"/>
          <w:sz w:val="20"/>
          <w:szCs w:val="20"/>
        </w:rPr>
        <w:t xml:space="preserve">Corresponding author; Randi Marie Mohus; </w:t>
      </w:r>
      <w:hyperlink r:id="rId7" w:history="1">
        <w:r w:rsidRPr="00447593">
          <w:rPr>
            <w:rStyle w:val="Hyperkobling"/>
            <w:rFonts w:cs="Times New Roman"/>
            <w:color w:val="auto"/>
            <w:sz w:val="20"/>
            <w:szCs w:val="20"/>
            <w:u w:val="none"/>
          </w:rPr>
          <w:t>Randi.m.mohus@ntnu.no</w:t>
        </w:r>
      </w:hyperlink>
    </w:p>
    <w:p w14:paraId="7E524CEE" w14:textId="647043C2" w:rsidR="00B06998" w:rsidRPr="001F60FA" w:rsidRDefault="008C2249" w:rsidP="007366A7">
      <w:pPr>
        <w:rPr>
          <w:rFonts w:cs="ITC Symbol Std Medium"/>
          <w:color w:val="000000"/>
          <w:sz w:val="20"/>
          <w:szCs w:val="20"/>
        </w:rPr>
      </w:pPr>
      <w:r>
        <w:rPr>
          <w:rFonts w:cs="ITC Symbol Std Medium"/>
          <w:color w:val="000000"/>
          <w:sz w:val="20"/>
          <w:szCs w:val="20"/>
        </w:rPr>
        <w:br w:type="page"/>
      </w:r>
    </w:p>
    <w:p w14:paraId="6E30E871" w14:textId="2107CBA5" w:rsidR="00D20A37" w:rsidRPr="00223465" w:rsidRDefault="00AA4937" w:rsidP="00AA4937">
      <w:pPr>
        <w:spacing w:after="120"/>
        <w:jc w:val="both"/>
        <w:rPr>
          <w:rFonts w:cs="ITC Symbol Std Medium"/>
          <w:b/>
          <w:bCs/>
          <w:color w:val="000000"/>
        </w:rPr>
      </w:pPr>
      <w:r w:rsidRPr="00223465">
        <w:rPr>
          <w:rFonts w:cs="ITC Symbol Std Medium"/>
          <w:b/>
          <w:bCs/>
          <w:color w:val="000000"/>
        </w:rPr>
        <w:lastRenderedPageBreak/>
        <w:t xml:space="preserve">Supplemental Table </w:t>
      </w:r>
      <w:r w:rsidR="0085789C" w:rsidRPr="00223465">
        <w:rPr>
          <w:rFonts w:cs="ITC Symbol Std Medium"/>
          <w:b/>
          <w:bCs/>
          <w:color w:val="000000"/>
        </w:rPr>
        <w:t>1</w:t>
      </w:r>
      <w:r w:rsidR="00482268">
        <w:rPr>
          <w:rFonts w:cs="ITC Symbol Std Medium"/>
          <w:b/>
          <w:bCs/>
          <w:color w:val="000000"/>
        </w:rPr>
        <w:t>:</w:t>
      </w:r>
      <w:r w:rsidRPr="00223465">
        <w:rPr>
          <w:rFonts w:cs="ITC Symbol Std Medium"/>
          <w:b/>
          <w:bCs/>
          <w:color w:val="000000"/>
        </w:rPr>
        <w:t xml:space="preserve"> </w:t>
      </w:r>
      <w:r w:rsidR="00D20A37" w:rsidRPr="00223465">
        <w:rPr>
          <w:rFonts w:cs="ITC Symbol Std Medium"/>
          <w:b/>
          <w:bCs/>
          <w:color w:val="000000"/>
        </w:rPr>
        <w:t>MR studies</w:t>
      </w:r>
      <w:r w:rsidR="003041C9">
        <w:rPr>
          <w:rFonts w:cs="ITC Symbol Std Medium"/>
          <w:b/>
          <w:bCs/>
          <w:color w:val="000000"/>
        </w:rPr>
        <w:t xml:space="preserve"> investigating</w:t>
      </w:r>
      <w:r w:rsidR="00D20A37" w:rsidRPr="00223465">
        <w:rPr>
          <w:rFonts w:cs="ITC Symbol Std Medium"/>
          <w:b/>
          <w:bCs/>
          <w:color w:val="000000"/>
        </w:rPr>
        <w:t xml:space="preserve"> iron status </w:t>
      </w:r>
      <w:r w:rsidR="003041C9">
        <w:rPr>
          <w:rFonts w:cs="ITC Symbol Std Medium"/>
          <w:b/>
          <w:bCs/>
          <w:color w:val="000000"/>
        </w:rPr>
        <w:t>related to</w:t>
      </w:r>
      <w:r w:rsidR="00D20A37" w:rsidRPr="00223465">
        <w:rPr>
          <w:rFonts w:cs="ITC Symbol Std Medium"/>
          <w:b/>
          <w:bCs/>
          <w:color w:val="000000"/>
        </w:rPr>
        <w:t xml:space="preserve"> sepsis</w:t>
      </w:r>
      <w:r w:rsidR="001F60FA" w:rsidRPr="00223465">
        <w:rPr>
          <w:rFonts w:cs="ITC Symbol Std Medium"/>
          <w:b/>
          <w:bCs/>
          <w:color w:val="000000"/>
        </w:rPr>
        <w:t>/COVID-19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1843"/>
        <w:gridCol w:w="1559"/>
        <w:gridCol w:w="2784"/>
      </w:tblGrid>
      <w:tr w:rsidR="00A33A5A" w:rsidRPr="00F05DC5" w14:paraId="407C89D6" w14:textId="104ECF2E" w:rsidTr="00443A79">
        <w:tc>
          <w:tcPr>
            <w:tcW w:w="1129" w:type="dxa"/>
          </w:tcPr>
          <w:p w14:paraId="53500006" w14:textId="714C5A1E" w:rsidR="00D20A37" w:rsidRPr="00F05DC5" w:rsidRDefault="00D20A37" w:rsidP="00190FA2">
            <w:pPr>
              <w:rPr>
                <w:b/>
                <w:bCs/>
                <w:sz w:val="16"/>
                <w:szCs w:val="16"/>
              </w:rPr>
            </w:pPr>
            <w:r w:rsidRPr="00F05DC5"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1701" w:type="dxa"/>
          </w:tcPr>
          <w:p w14:paraId="3F1DD406" w14:textId="2F2D817E" w:rsidR="00D20A37" w:rsidRPr="00F05DC5" w:rsidRDefault="00A33A5A" w:rsidP="00190FA2">
            <w:pPr>
              <w:rPr>
                <w:b/>
                <w:bCs/>
                <w:sz w:val="16"/>
                <w:szCs w:val="16"/>
              </w:rPr>
            </w:pPr>
            <w:r w:rsidRPr="00F05DC5">
              <w:rPr>
                <w:b/>
                <w:bCs/>
                <w:sz w:val="16"/>
                <w:szCs w:val="16"/>
              </w:rPr>
              <w:t>Iron e</w:t>
            </w:r>
            <w:r w:rsidR="00D20A37" w:rsidRPr="00F05DC5">
              <w:rPr>
                <w:b/>
                <w:bCs/>
                <w:sz w:val="16"/>
                <w:szCs w:val="16"/>
              </w:rPr>
              <w:t>xposure GWAS</w:t>
            </w:r>
          </w:p>
        </w:tc>
        <w:tc>
          <w:tcPr>
            <w:tcW w:w="1843" w:type="dxa"/>
          </w:tcPr>
          <w:p w14:paraId="765BCEF5" w14:textId="57AA71FE" w:rsidR="00D20A37" w:rsidRPr="00F05DC5" w:rsidRDefault="00BB5E47" w:rsidP="00190FA2">
            <w:pPr>
              <w:rPr>
                <w:b/>
                <w:bCs/>
                <w:sz w:val="16"/>
                <w:szCs w:val="16"/>
              </w:rPr>
            </w:pPr>
            <w:r w:rsidRPr="00F05DC5">
              <w:rPr>
                <w:b/>
                <w:bCs/>
                <w:sz w:val="16"/>
                <w:szCs w:val="16"/>
              </w:rPr>
              <w:t>O</w:t>
            </w:r>
            <w:r w:rsidR="00D20A37" w:rsidRPr="00F05DC5">
              <w:rPr>
                <w:b/>
                <w:bCs/>
                <w:sz w:val="16"/>
                <w:szCs w:val="16"/>
              </w:rPr>
              <w:t>utcome GWAS</w:t>
            </w:r>
          </w:p>
        </w:tc>
        <w:tc>
          <w:tcPr>
            <w:tcW w:w="1559" w:type="dxa"/>
          </w:tcPr>
          <w:p w14:paraId="3B1F729B" w14:textId="41A4BDD4" w:rsidR="00D20A37" w:rsidRPr="00F05DC5" w:rsidRDefault="00D20A37" w:rsidP="00190FA2">
            <w:pPr>
              <w:rPr>
                <w:b/>
                <w:bCs/>
                <w:sz w:val="16"/>
                <w:szCs w:val="16"/>
              </w:rPr>
            </w:pPr>
            <w:r w:rsidRPr="00F05DC5">
              <w:rPr>
                <w:b/>
                <w:bCs/>
                <w:sz w:val="16"/>
                <w:szCs w:val="16"/>
              </w:rPr>
              <w:t xml:space="preserve">Main </w:t>
            </w:r>
            <w:r w:rsidR="00A33A5A" w:rsidRPr="00F05DC5">
              <w:rPr>
                <w:b/>
                <w:bCs/>
                <w:sz w:val="16"/>
                <w:szCs w:val="16"/>
              </w:rPr>
              <w:t xml:space="preserve">MR </w:t>
            </w:r>
            <w:r w:rsidRPr="00F05DC5">
              <w:rPr>
                <w:b/>
                <w:bCs/>
                <w:sz w:val="16"/>
                <w:szCs w:val="16"/>
              </w:rPr>
              <w:t>analys</w:t>
            </w:r>
            <w:r w:rsidR="006F3B56" w:rsidRPr="00F05DC5">
              <w:rPr>
                <w:b/>
                <w:bCs/>
                <w:sz w:val="16"/>
                <w:szCs w:val="16"/>
              </w:rPr>
              <w:t>e</w:t>
            </w:r>
            <w:r w:rsidRPr="00F05DC5">
              <w:rPr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2784" w:type="dxa"/>
          </w:tcPr>
          <w:p w14:paraId="3A6EE051" w14:textId="7A187960" w:rsidR="00D20A37" w:rsidRPr="00F05DC5" w:rsidRDefault="00D20A37" w:rsidP="00190FA2">
            <w:pPr>
              <w:rPr>
                <w:b/>
                <w:bCs/>
                <w:sz w:val="16"/>
                <w:szCs w:val="16"/>
              </w:rPr>
            </w:pPr>
            <w:r w:rsidRPr="00F05DC5">
              <w:rPr>
                <w:b/>
                <w:bCs/>
                <w:sz w:val="16"/>
                <w:szCs w:val="16"/>
              </w:rPr>
              <w:t>Supplemental analyses</w:t>
            </w:r>
            <w:r w:rsidR="00C977A1" w:rsidRPr="00F05DC5">
              <w:rPr>
                <w:b/>
                <w:bCs/>
                <w:sz w:val="16"/>
                <w:szCs w:val="16"/>
              </w:rPr>
              <w:t xml:space="preserve"> MR analyses</w:t>
            </w:r>
          </w:p>
        </w:tc>
      </w:tr>
      <w:tr w:rsidR="00A33A5A" w:rsidRPr="00F05DC5" w14:paraId="7F656B96" w14:textId="4AA05DA4" w:rsidTr="00443A79">
        <w:tc>
          <w:tcPr>
            <w:tcW w:w="1129" w:type="dxa"/>
          </w:tcPr>
          <w:p w14:paraId="04C0B54E" w14:textId="2A04F009" w:rsidR="00D20A37" w:rsidRPr="00F05DC5" w:rsidRDefault="00D20A37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Hamilton et al. 2023</w:t>
            </w:r>
            <w:r w:rsidR="00AA4937" w:rsidRPr="00F05DC5">
              <w:rPr>
                <w:sz w:val="16"/>
                <w:szCs w:val="16"/>
              </w:rPr>
              <w:fldChar w:fldCharType="begin">
                <w:fldData xml:space="preserve">PEVuZE5vdGU+PENpdGU+PEF1dGhvcj5IYW1pbHRvbjwvQXV0aG9yPjxZZWFyPjIwMjM8L1llYXI+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</w:fldData>
              </w:fldChar>
            </w:r>
            <w:r w:rsidR="008C2249">
              <w:rPr>
                <w:sz w:val="16"/>
                <w:szCs w:val="16"/>
              </w:rPr>
              <w:instrText xml:space="preserve"> ADDIN EN.CITE </w:instrText>
            </w:r>
            <w:r w:rsidR="008C2249">
              <w:rPr>
                <w:sz w:val="16"/>
                <w:szCs w:val="16"/>
              </w:rPr>
              <w:fldChar w:fldCharType="begin">
                <w:fldData xml:space="preserve">PEVuZE5vdGU+PENpdGU+PEF1dGhvcj5IYW1pbHRvbjwvQXV0aG9yPjxZZWFyPjIwMjM8L1llYXI+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</w:fldData>
              </w:fldChar>
            </w:r>
            <w:r w:rsidR="008C2249">
              <w:rPr>
                <w:sz w:val="16"/>
                <w:szCs w:val="16"/>
              </w:rPr>
              <w:instrText xml:space="preserve"> ADDIN EN.CITE.DATA </w:instrText>
            </w:r>
            <w:r w:rsidR="008C2249">
              <w:rPr>
                <w:sz w:val="16"/>
                <w:szCs w:val="16"/>
              </w:rPr>
            </w:r>
            <w:r w:rsidR="008C2249">
              <w:rPr>
                <w:sz w:val="16"/>
                <w:szCs w:val="16"/>
              </w:rPr>
              <w:fldChar w:fldCharType="end"/>
            </w:r>
            <w:r w:rsidR="00AA4937" w:rsidRPr="00F05DC5">
              <w:rPr>
                <w:sz w:val="16"/>
                <w:szCs w:val="16"/>
              </w:rPr>
            </w:r>
            <w:r w:rsidR="00AA4937" w:rsidRPr="00F05DC5">
              <w:rPr>
                <w:sz w:val="16"/>
                <w:szCs w:val="16"/>
              </w:rPr>
              <w:fldChar w:fldCharType="separate"/>
            </w:r>
            <w:r w:rsidR="008C2249" w:rsidRPr="008C2249">
              <w:rPr>
                <w:noProof/>
                <w:sz w:val="16"/>
                <w:szCs w:val="16"/>
                <w:vertAlign w:val="superscript"/>
              </w:rPr>
              <w:t>1</w:t>
            </w:r>
            <w:r w:rsidR="00AA4937" w:rsidRPr="00F05DC5">
              <w:rPr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</w:tcPr>
          <w:p w14:paraId="6FF82DA7" w14:textId="2B6AEE65" w:rsidR="00D20A37" w:rsidRPr="00F05DC5" w:rsidRDefault="00AE1D2D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Bell et al. 2021</w:t>
            </w:r>
            <w:r w:rsidR="0085789C" w:rsidRPr="00F05DC5">
              <w:rPr>
                <w:sz w:val="16"/>
                <w:szCs w:val="16"/>
              </w:rPr>
              <w:fldChar w:fldCharType="begin">
                <w:fldData xml:space="preserve">PEVuZE5vdGU+PENpdGU+PEF1dGhvcj5CZWxsPC9BdXRob3I+PFllYXI+MjAyMTwvWWVhcj48UmVj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</w:fldData>
              </w:fldChar>
            </w:r>
            <w:r w:rsidR="008C2249">
              <w:rPr>
                <w:sz w:val="16"/>
                <w:szCs w:val="16"/>
              </w:rPr>
              <w:instrText xml:space="preserve"> ADDIN EN.CITE </w:instrText>
            </w:r>
            <w:r w:rsidR="008C2249">
              <w:rPr>
                <w:sz w:val="16"/>
                <w:szCs w:val="16"/>
              </w:rPr>
              <w:fldChar w:fldCharType="begin">
                <w:fldData xml:space="preserve">PEVuZE5vdGU+PENpdGU+PEF1dGhvcj5CZWxsPC9BdXRob3I+PFllYXI+MjAyMTwvWWVhcj48UmVj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</w:fldData>
              </w:fldChar>
            </w:r>
            <w:r w:rsidR="008C2249">
              <w:rPr>
                <w:sz w:val="16"/>
                <w:szCs w:val="16"/>
              </w:rPr>
              <w:instrText xml:space="preserve"> ADDIN EN.CITE.DATA </w:instrText>
            </w:r>
            <w:r w:rsidR="008C2249">
              <w:rPr>
                <w:sz w:val="16"/>
                <w:szCs w:val="16"/>
              </w:rPr>
            </w:r>
            <w:r w:rsidR="008C2249">
              <w:rPr>
                <w:sz w:val="16"/>
                <w:szCs w:val="16"/>
              </w:rPr>
              <w:fldChar w:fldCharType="end"/>
            </w:r>
            <w:r w:rsidR="0085789C" w:rsidRPr="00F05DC5">
              <w:rPr>
                <w:sz w:val="16"/>
                <w:szCs w:val="16"/>
              </w:rPr>
            </w:r>
            <w:r w:rsidR="0085789C" w:rsidRPr="00F05DC5">
              <w:rPr>
                <w:sz w:val="16"/>
                <w:szCs w:val="16"/>
              </w:rPr>
              <w:fldChar w:fldCharType="separate"/>
            </w:r>
            <w:r w:rsidR="008C2249" w:rsidRPr="008C2249">
              <w:rPr>
                <w:noProof/>
                <w:sz w:val="16"/>
                <w:szCs w:val="16"/>
                <w:vertAlign w:val="superscript"/>
              </w:rPr>
              <w:t>2</w:t>
            </w:r>
            <w:r w:rsidR="0085789C" w:rsidRPr="00F05DC5">
              <w:rPr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</w:tcPr>
          <w:p w14:paraId="6BB60987" w14:textId="250D25E0" w:rsidR="00BB5E47" w:rsidRPr="00223465" w:rsidRDefault="00BB5E47" w:rsidP="00190FA2">
            <w:pPr>
              <w:rPr>
                <w:sz w:val="16"/>
                <w:szCs w:val="16"/>
                <w:lang w:val="nb-NO"/>
              </w:rPr>
            </w:pPr>
            <w:r w:rsidRPr="00223465">
              <w:rPr>
                <w:sz w:val="16"/>
                <w:szCs w:val="16"/>
                <w:lang w:val="nb-NO"/>
              </w:rPr>
              <w:t>Sepsis</w:t>
            </w:r>
          </w:p>
          <w:p w14:paraId="294E5FA5" w14:textId="3A2738B5" w:rsidR="00D20A37" w:rsidRPr="00223465" w:rsidRDefault="003B7106" w:rsidP="00190FA2">
            <w:pPr>
              <w:rPr>
                <w:sz w:val="16"/>
                <w:szCs w:val="16"/>
                <w:lang w:val="nb-NO"/>
              </w:rPr>
            </w:pPr>
            <w:r w:rsidRPr="00223465">
              <w:rPr>
                <w:sz w:val="16"/>
                <w:szCs w:val="16"/>
                <w:lang w:val="nb-NO"/>
              </w:rPr>
              <w:t>UK Biobank</w:t>
            </w:r>
            <w:r w:rsidR="00A33A5A" w:rsidRPr="00223465">
              <w:rPr>
                <w:sz w:val="16"/>
                <w:szCs w:val="16"/>
                <w:lang w:val="nb-NO"/>
              </w:rPr>
              <w:t xml:space="preserve"> (n=12</w:t>
            </w:r>
            <w:r w:rsidR="00413B53" w:rsidRPr="00223465">
              <w:rPr>
                <w:sz w:val="16"/>
                <w:szCs w:val="16"/>
                <w:lang w:val="nb-NO"/>
              </w:rPr>
              <w:t>·</w:t>
            </w:r>
            <w:r w:rsidR="00A33A5A" w:rsidRPr="00223465">
              <w:rPr>
                <w:sz w:val="16"/>
                <w:szCs w:val="16"/>
                <w:lang w:val="nb-NO"/>
              </w:rPr>
              <w:t>664)</w:t>
            </w:r>
          </w:p>
          <w:p w14:paraId="42D8B8C6" w14:textId="6FB2969F" w:rsidR="00BB5E47" w:rsidRPr="00223465" w:rsidRDefault="00BB5E47" w:rsidP="00190FA2">
            <w:pPr>
              <w:rPr>
                <w:sz w:val="16"/>
                <w:szCs w:val="16"/>
                <w:lang w:val="nb-NO"/>
              </w:rPr>
            </w:pPr>
            <w:r w:rsidRPr="00223465">
              <w:rPr>
                <w:sz w:val="16"/>
                <w:szCs w:val="16"/>
                <w:lang w:val="nb-NO"/>
              </w:rPr>
              <w:t>Sepsis</w:t>
            </w:r>
          </w:p>
          <w:p w14:paraId="1EFC41FA" w14:textId="36D373FE" w:rsidR="003B7106" w:rsidRPr="00223465" w:rsidRDefault="003B7106" w:rsidP="00190FA2">
            <w:pPr>
              <w:rPr>
                <w:b/>
                <w:bCs/>
                <w:sz w:val="16"/>
                <w:szCs w:val="16"/>
                <w:lang w:val="nb-NO"/>
              </w:rPr>
            </w:pPr>
            <w:proofErr w:type="spellStart"/>
            <w:r w:rsidRPr="00223465">
              <w:rPr>
                <w:sz w:val="16"/>
                <w:szCs w:val="16"/>
                <w:lang w:val="nb-NO"/>
              </w:rPr>
              <w:t>FinnGen</w:t>
            </w:r>
            <w:proofErr w:type="spellEnd"/>
            <w:r w:rsidR="00A33A5A" w:rsidRPr="00223465">
              <w:rPr>
                <w:sz w:val="16"/>
                <w:szCs w:val="16"/>
                <w:lang w:val="nb-NO"/>
              </w:rPr>
              <w:t xml:space="preserve"> (n=7</w:t>
            </w:r>
            <w:r w:rsidR="00413B53" w:rsidRPr="00223465">
              <w:rPr>
                <w:sz w:val="16"/>
                <w:szCs w:val="16"/>
                <w:lang w:val="nb-NO"/>
              </w:rPr>
              <w:t>·</w:t>
            </w:r>
            <w:r w:rsidR="00A33A5A" w:rsidRPr="00223465">
              <w:rPr>
                <w:sz w:val="16"/>
                <w:szCs w:val="16"/>
                <w:lang w:val="nb-NO"/>
              </w:rPr>
              <w:t>463)</w:t>
            </w:r>
          </w:p>
        </w:tc>
        <w:tc>
          <w:tcPr>
            <w:tcW w:w="1559" w:type="dxa"/>
          </w:tcPr>
          <w:p w14:paraId="4E7BD349" w14:textId="6FFBE0D5" w:rsidR="00D20A37" w:rsidRPr="00F05DC5" w:rsidRDefault="003B7106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IVW</w:t>
            </w:r>
          </w:p>
        </w:tc>
        <w:tc>
          <w:tcPr>
            <w:tcW w:w="2784" w:type="dxa"/>
          </w:tcPr>
          <w:p w14:paraId="26B5C216" w14:textId="0F900A7E" w:rsidR="00D20A37" w:rsidRPr="00F05DC5" w:rsidRDefault="003B7106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LD panel (R</w:t>
            </w:r>
            <w:r w:rsidRPr="00F05DC5">
              <w:rPr>
                <w:sz w:val="16"/>
                <w:szCs w:val="16"/>
                <w:vertAlign w:val="superscript"/>
              </w:rPr>
              <w:t xml:space="preserve">2 </w:t>
            </w:r>
            <w:r w:rsidRPr="00F05DC5">
              <w:rPr>
                <w:sz w:val="16"/>
                <w:szCs w:val="16"/>
              </w:rPr>
              <w:t>&lt; 0</w:t>
            </w:r>
            <w:r w:rsidR="00413B53">
              <w:rPr>
                <w:sz w:val="16"/>
                <w:szCs w:val="16"/>
              </w:rPr>
              <w:t>·</w:t>
            </w:r>
            <w:r w:rsidRPr="00F05DC5">
              <w:rPr>
                <w:sz w:val="16"/>
                <w:szCs w:val="16"/>
              </w:rPr>
              <w:t>01),</w:t>
            </w:r>
          </w:p>
          <w:p w14:paraId="40221CD4" w14:textId="77777777" w:rsidR="003B7106" w:rsidRPr="00F05DC5" w:rsidRDefault="003B7106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 xml:space="preserve">Weighted median, </w:t>
            </w:r>
          </w:p>
          <w:p w14:paraId="12814C24" w14:textId="77777777" w:rsidR="003B7106" w:rsidRPr="00F05DC5" w:rsidRDefault="003B7106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 xml:space="preserve">MR Egger, </w:t>
            </w:r>
          </w:p>
          <w:p w14:paraId="4E322705" w14:textId="77777777" w:rsidR="003B7106" w:rsidRPr="00F05DC5" w:rsidRDefault="003B7106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weighted mode,</w:t>
            </w:r>
          </w:p>
          <w:p w14:paraId="617D6211" w14:textId="77777777" w:rsidR="00A33A5A" w:rsidRPr="00F05DC5" w:rsidRDefault="003B7106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simple mode</w:t>
            </w:r>
            <w:r w:rsidR="00A33A5A" w:rsidRPr="00F05DC5">
              <w:rPr>
                <w:sz w:val="16"/>
                <w:szCs w:val="16"/>
              </w:rPr>
              <w:t xml:space="preserve">, </w:t>
            </w:r>
          </w:p>
          <w:p w14:paraId="612848BA" w14:textId="77777777" w:rsidR="00A33A5A" w:rsidRPr="00F05DC5" w:rsidRDefault="00A33A5A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 xml:space="preserve">MR PRESSO, </w:t>
            </w:r>
          </w:p>
          <w:p w14:paraId="05352ABB" w14:textId="6C231731" w:rsidR="003B7106" w:rsidRPr="00F05DC5" w:rsidRDefault="00A33A5A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Leave-one-out</w:t>
            </w:r>
          </w:p>
        </w:tc>
      </w:tr>
      <w:tr w:rsidR="00A33A5A" w:rsidRPr="00F05DC5" w14:paraId="60E0F158" w14:textId="63B50CB7" w:rsidTr="00443A79">
        <w:tc>
          <w:tcPr>
            <w:tcW w:w="1129" w:type="dxa"/>
          </w:tcPr>
          <w:p w14:paraId="70DD520D" w14:textId="3BB3FCFB" w:rsidR="00D20A37" w:rsidRPr="00F05DC5" w:rsidRDefault="00D20A37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Mohus et al. 2022</w:t>
            </w:r>
            <w:r w:rsidR="00AA4937" w:rsidRPr="00F05DC5">
              <w:rPr>
                <w:sz w:val="16"/>
                <w:szCs w:val="16"/>
              </w:rPr>
              <w:fldChar w:fldCharType="begin">
                <w:fldData xml:space="preserve">PEVuZE5vdGU+PENpdGU+PEF1dGhvcj5Nb2h1czwvQXV0aG9yPjxZZWFyPjIwMjI8L1llYXI+PFJl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</w:fldData>
              </w:fldChar>
            </w:r>
            <w:r w:rsidR="008C2249">
              <w:rPr>
                <w:sz w:val="16"/>
                <w:szCs w:val="16"/>
              </w:rPr>
              <w:instrText xml:space="preserve"> ADDIN EN.CITE </w:instrText>
            </w:r>
            <w:r w:rsidR="008C2249">
              <w:rPr>
                <w:sz w:val="16"/>
                <w:szCs w:val="16"/>
              </w:rPr>
              <w:fldChar w:fldCharType="begin">
                <w:fldData xml:space="preserve">PEVuZE5vdGU+PENpdGU+PEF1dGhvcj5Nb2h1czwvQXV0aG9yPjxZZWFyPjIwMjI8L1llYXI+PFJl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</w:fldData>
              </w:fldChar>
            </w:r>
            <w:r w:rsidR="008C2249">
              <w:rPr>
                <w:sz w:val="16"/>
                <w:szCs w:val="16"/>
              </w:rPr>
              <w:instrText xml:space="preserve"> ADDIN EN.CITE.DATA </w:instrText>
            </w:r>
            <w:r w:rsidR="008C2249">
              <w:rPr>
                <w:sz w:val="16"/>
                <w:szCs w:val="16"/>
              </w:rPr>
            </w:r>
            <w:r w:rsidR="008C2249">
              <w:rPr>
                <w:sz w:val="16"/>
                <w:szCs w:val="16"/>
              </w:rPr>
              <w:fldChar w:fldCharType="end"/>
            </w:r>
            <w:r w:rsidR="00AA4937" w:rsidRPr="00F05DC5">
              <w:rPr>
                <w:sz w:val="16"/>
                <w:szCs w:val="16"/>
              </w:rPr>
            </w:r>
            <w:r w:rsidR="00AA4937" w:rsidRPr="00F05DC5">
              <w:rPr>
                <w:sz w:val="16"/>
                <w:szCs w:val="16"/>
              </w:rPr>
              <w:fldChar w:fldCharType="separate"/>
            </w:r>
            <w:r w:rsidR="008C2249" w:rsidRPr="008C2249">
              <w:rPr>
                <w:noProof/>
                <w:sz w:val="16"/>
                <w:szCs w:val="16"/>
                <w:vertAlign w:val="superscript"/>
              </w:rPr>
              <w:t>3</w:t>
            </w:r>
            <w:r w:rsidR="00AA4937" w:rsidRPr="00F05DC5">
              <w:rPr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</w:tcPr>
          <w:p w14:paraId="75A1A099" w14:textId="0B83599B" w:rsidR="00D20A37" w:rsidRPr="00F05DC5" w:rsidRDefault="00AE1D2D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Bell et al. 2021</w:t>
            </w:r>
            <w:r w:rsidR="0085789C" w:rsidRPr="00F05DC5">
              <w:rPr>
                <w:sz w:val="16"/>
                <w:szCs w:val="16"/>
              </w:rPr>
              <w:fldChar w:fldCharType="begin">
                <w:fldData xml:space="preserve">PEVuZE5vdGU+PENpdGU+PEF1dGhvcj5CZWxsPC9BdXRob3I+PFllYXI+MjAyMTwvWWVhcj48UmVj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</w:fldData>
              </w:fldChar>
            </w:r>
            <w:r w:rsidR="008C2249">
              <w:rPr>
                <w:sz w:val="16"/>
                <w:szCs w:val="16"/>
              </w:rPr>
              <w:instrText xml:space="preserve"> ADDIN EN.CITE </w:instrText>
            </w:r>
            <w:r w:rsidR="008C2249">
              <w:rPr>
                <w:sz w:val="16"/>
                <w:szCs w:val="16"/>
              </w:rPr>
              <w:fldChar w:fldCharType="begin">
                <w:fldData xml:space="preserve">PEVuZE5vdGU+PENpdGU+PEF1dGhvcj5CZWxsPC9BdXRob3I+PFllYXI+MjAyMTwvWWVhcj48UmVj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</w:fldData>
              </w:fldChar>
            </w:r>
            <w:r w:rsidR="008C2249">
              <w:rPr>
                <w:sz w:val="16"/>
                <w:szCs w:val="16"/>
              </w:rPr>
              <w:instrText xml:space="preserve"> ADDIN EN.CITE.DATA </w:instrText>
            </w:r>
            <w:r w:rsidR="008C2249">
              <w:rPr>
                <w:sz w:val="16"/>
                <w:szCs w:val="16"/>
              </w:rPr>
            </w:r>
            <w:r w:rsidR="008C2249">
              <w:rPr>
                <w:sz w:val="16"/>
                <w:szCs w:val="16"/>
              </w:rPr>
              <w:fldChar w:fldCharType="end"/>
            </w:r>
            <w:r w:rsidR="0085789C" w:rsidRPr="00F05DC5">
              <w:rPr>
                <w:sz w:val="16"/>
                <w:szCs w:val="16"/>
              </w:rPr>
            </w:r>
            <w:r w:rsidR="0085789C" w:rsidRPr="00F05DC5">
              <w:rPr>
                <w:sz w:val="16"/>
                <w:szCs w:val="16"/>
              </w:rPr>
              <w:fldChar w:fldCharType="separate"/>
            </w:r>
            <w:r w:rsidR="008C2249" w:rsidRPr="008C2249">
              <w:rPr>
                <w:noProof/>
                <w:sz w:val="16"/>
                <w:szCs w:val="16"/>
                <w:vertAlign w:val="superscript"/>
              </w:rPr>
              <w:t>2</w:t>
            </w:r>
            <w:r w:rsidR="0085789C" w:rsidRPr="00F05DC5">
              <w:rPr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</w:tcPr>
          <w:p w14:paraId="412974B2" w14:textId="1B801304" w:rsidR="00BB5E47" w:rsidRPr="00223465" w:rsidRDefault="00BB5E47" w:rsidP="00190FA2">
            <w:pPr>
              <w:rPr>
                <w:sz w:val="16"/>
                <w:szCs w:val="16"/>
              </w:rPr>
            </w:pPr>
            <w:r w:rsidRPr="00223465">
              <w:rPr>
                <w:sz w:val="16"/>
                <w:szCs w:val="16"/>
              </w:rPr>
              <w:t>Sepsis</w:t>
            </w:r>
          </w:p>
          <w:p w14:paraId="549B12BB" w14:textId="3ED669DD" w:rsidR="00D20A37" w:rsidRPr="00F05DC5" w:rsidRDefault="00AE1D2D" w:rsidP="00190FA2">
            <w:pPr>
              <w:rPr>
                <w:sz w:val="16"/>
                <w:szCs w:val="16"/>
              </w:rPr>
            </w:pPr>
            <w:r w:rsidRPr="00223465">
              <w:rPr>
                <w:sz w:val="16"/>
                <w:szCs w:val="16"/>
              </w:rPr>
              <w:t>IEU open GWAS</w:t>
            </w:r>
            <w:r w:rsidR="00537800" w:rsidRPr="00223465">
              <w:rPr>
                <w:sz w:val="16"/>
                <w:szCs w:val="16"/>
              </w:rPr>
              <w:t xml:space="preserve"> (n=10</w:t>
            </w:r>
            <w:r w:rsidR="00413B53" w:rsidRPr="00223465">
              <w:rPr>
                <w:sz w:val="16"/>
                <w:szCs w:val="16"/>
              </w:rPr>
              <w:t>·</w:t>
            </w:r>
            <w:r w:rsidR="00537800" w:rsidRPr="00223465">
              <w:rPr>
                <w:sz w:val="16"/>
                <w:szCs w:val="16"/>
              </w:rPr>
              <w:t>154)</w:t>
            </w:r>
          </w:p>
        </w:tc>
        <w:tc>
          <w:tcPr>
            <w:tcW w:w="1559" w:type="dxa"/>
          </w:tcPr>
          <w:p w14:paraId="5C2A613B" w14:textId="14A5EA0D" w:rsidR="00D20A37" w:rsidRPr="00F05DC5" w:rsidRDefault="00AE1D2D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IVW</w:t>
            </w:r>
          </w:p>
        </w:tc>
        <w:tc>
          <w:tcPr>
            <w:tcW w:w="2784" w:type="dxa"/>
          </w:tcPr>
          <w:p w14:paraId="74CA3917" w14:textId="529E5B0C" w:rsidR="00BE6FD8" w:rsidRPr="00F05DC5" w:rsidRDefault="00BE6FD8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F statistics</w:t>
            </w:r>
            <w:r w:rsidR="00D42A67" w:rsidRPr="00F05DC5">
              <w:rPr>
                <w:sz w:val="16"/>
                <w:szCs w:val="16"/>
              </w:rPr>
              <w:t xml:space="preserve"> &gt;10</w:t>
            </w:r>
            <w:r w:rsidRPr="00F05DC5">
              <w:rPr>
                <w:sz w:val="16"/>
                <w:szCs w:val="16"/>
              </w:rPr>
              <w:t>,</w:t>
            </w:r>
          </w:p>
          <w:p w14:paraId="1B9114C4" w14:textId="41963E48" w:rsidR="00BE6FD8" w:rsidRPr="00F05DC5" w:rsidRDefault="00BE6FD8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L panel</w:t>
            </w:r>
            <w:r w:rsidR="00D42A67" w:rsidRPr="00F05DC5">
              <w:rPr>
                <w:sz w:val="16"/>
                <w:szCs w:val="16"/>
              </w:rPr>
              <w:t xml:space="preserve"> (R</w:t>
            </w:r>
            <w:r w:rsidR="00D42A67" w:rsidRPr="00F05DC5">
              <w:rPr>
                <w:sz w:val="16"/>
                <w:szCs w:val="16"/>
                <w:vertAlign w:val="superscript"/>
              </w:rPr>
              <w:t xml:space="preserve">2 </w:t>
            </w:r>
            <w:r w:rsidR="00D42A67" w:rsidRPr="00F05DC5">
              <w:rPr>
                <w:sz w:val="16"/>
                <w:szCs w:val="16"/>
              </w:rPr>
              <w:t>&lt; 0.01)</w:t>
            </w:r>
            <w:r w:rsidRPr="00F05DC5">
              <w:rPr>
                <w:sz w:val="16"/>
                <w:szCs w:val="16"/>
              </w:rPr>
              <w:t>,</w:t>
            </w:r>
          </w:p>
          <w:p w14:paraId="74445E17" w14:textId="77777777" w:rsidR="008B5210" w:rsidRPr="00F05DC5" w:rsidRDefault="00AE1D2D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 xml:space="preserve">Weighted median, </w:t>
            </w:r>
          </w:p>
          <w:p w14:paraId="6AE738E6" w14:textId="7EE36270" w:rsidR="00AE1D2D" w:rsidRPr="00F05DC5" w:rsidRDefault="00AE1D2D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 xml:space="preserve">MR Egger, </w:t>
            </w:r>
          </w:p>
          <w:p w14:paraId="7E41A5F5" w14:textId="77777777" w:rsidR="00D20A37" w:rsidRPr="00F05DC5" w:rsidRDefault="00AE1D2D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MR PRESSO,</w:t>
            </w:r>
          </w:p>
          <w:p w14:paraId="2015162C" w14:textId="77777777" w:rsidR="00BE6FD8" w:rsidRPr="00F05DC5" w:rsidRDefault="00AE1D2D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Leave-one-out</w:t>
            </w:r>
            <w:r w:rsidR="00BE6FD8" w:rsidRPr="00F05DC5">
              <w:rPr>
                <w:sz w:val="16"/>
                <w:szCs w:val="16"/>
              </w:rPr>
              <w:t xml:space="preserve">, </w:t>
            </w:r>
          </w:p>
          <w:p w14:paraId="494DE66D" w14:textId="77777777" w:rsidR="00BE6FD8" w:rsidRPr="00F05DC5" w:rsidRDefault="00BE6FD8" w:rsidP="00190FA2">
            <w:pPr>
              <w:rPr>
                <w:sz w:val="16"/>
                <w:szCs w:val="16"/>
              </w:rPr>
            </w:pPr>
            <w:proofErr w:type="spellStart"/>
            <w:r w:rsidRPr="00F05DC5">
              <w:rPr>
                <w:sz w:val="16"/>
                <w:szCs w:val="16"/>
              </w:rPr>
              <w:t>Phenoscanner</w:t>
            </w:r>
            <w:proofErr w:type="spellEnd"/>
            <w:r w:rsidRPr="00F05DC5">
              <w:rPr>
                <w:sz w:val="16"/>
                <w:szCs w:val="16"/>
              </w:rPr>
              <w:t>,</w:t>
            </w:r>
          </w:p>
          <w:p w14:paraId="33B5BEF1" w14:textId="3471511B" w:rsidR="00AE1D2D" w:rsidRPr="00F05DC5" w:rsidRDefault="00BE6FD8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Bidirectional MR</w:t>
            </w:r>
          </w:p>
        </w:tc>
      </w:tr>
      <w:tr w:rsidR="00A33A5A" w:rsidRPr="00F05DC5" w14:paraId="0E88AAFA" w14:textId="5E6B040F" w:rsidTr="00443A79">
        <w:tc>
          <w:tcPr>
            <w:tcW w:w="1129" w:type="dxa"/>
          </w:tcPr>
          <w:p w14:paraId="30979FCD" w14:textId="5CC80835" w:rsidR="00D20A37" w:rsidRPr="00F05DC5" w:rsidRDefault="00D20A37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Hu et al. 2021</w:t>
            </w:r>
            <w:r w:rsidR="00AA4937" w:rsidRPr="00F05DC5">
              <w:rPr>
                <w:sz w:val="16"/>
                <w:szCs w:val="16"/>
              </w:rPr>
              <w:fldChar w:fldCharType="begin">
                <w:fldData xml:space="preserve">PEVuZE5vdGU+PENpdGU+PEF1dGhvcj5IdTwvQXV0aG9yPjxZZWFyPjIwMjE8L1llYXI+PFJlY051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</w:fldData>
              </w:fldChar>
            </w:r>
            <w:r w:rsidR="008C2249">
              <w:rPr>
                <w:sz w:val="16"/>
                <w:szCs w:val="16"/>
              </w:rPr>
              <w:instrText xml:space="preserve"> ADDIN EN.CITE </w:instrText>
            </w:r>
            <w:r w:rsidR="008C2249">
              <w:rPr>
                <w:sz w:val="16"/>
                <w:szCs w:val="16"/>
              </w:rPr>
              <w:fldChar w:fldCharType="begin">
                <w:fldData xml:space="preserve">PEVuZE5vdGU+PENpdGU+PEF1dGhvcj5IdTwvQXV0aG9yPjxZZWFyPjIwMjE8L1llYXI+PFJlY051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</w:fldData>
              </w:fldChar>
            </w:r>
            <w:r w:rsidR="008C2249">
              <w:rPr>
                <w:sz w:val="16"/>
                <w:szCs w:val="16"/>
              </w:rPr>
              <w:instrText xml:space="preserve"> ADDIN EN.CITE.DATA </w:instrText>
            </w:r>
            <w:r w:rsidR="008C2249">
              <w:rPr>
                <w:sz w:val="16"/>
                <w:szCs w:val="16"/>
              </w:rPr>
            </w:r>
            <w:r w:rsidR="008C2249">
              <w:rPr>
                <w:sz w:val="16"/>
                <w:szCs w:val="16"/>
              </w:rPr>
              <w:fldChar w:fldCharType="end"/>
            </w:r>
            <w:r w:rsidR="00AA4937" w:rsidRPr="00F05DC5">
              <w:rPr>
                <w:sz w:val="16"/>
                <w:szCs w:val="16"/>
              </w:rPr>
            </w:r>
            <w:r w:rsidR="00AA4937" w:rsidRPr="00F05DC5">
              <w:rPr>
                <w:sz w:val="16"/>
                <w:szCs w:val="16"/>
              </w:rPr>
              <w:fldChar w:fldCharType="separate"/>
            </w:r>
            <w:r w:rsidR="008C2249" w:rsidRPr="008C2249">
              <w:rPr>
                <w:noProof/>
                <w:sz w:val="16"/>
                <w:szCs w:val="16"/>
                <w:vertAlign w:val="superscript"/>
              </w:rPr>
              <w:t>4</w:t>
            </w:r>
            <w:r w:rsidR="00AA4937" w:rsidRPr="00F05DC5">
              <w:rPr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</w:tcPr>
          <w:p w14:paraId="15628C7F" w14:textId="3C10ED38" w:rsidR="00D20A37" w:rsidRPr="00F05DC5" w:rsidRDefault="00D20A37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Benyamin et al.</w:t>
            </w:r>
            <w:r w:rsidR="00ED2A42" w:rsidRPr="00F05DC5">
              <w:rPr>
                <w:sz w:val="16"/>
                <w:szCs w:val="16"/>
              </w:rPr>
              <w:t xml:space="preserve"> 2014</w:t>
            </w:r>
            <w:r w:rsidR="0085789C" w:rsidRPr="00F05DC5">
              <w:rPr>
                <w:sz w:val="16"/>
                <w:szCs w:val="16"/>
              </w:rPr>
              <w:fldChar w:fldCharType="begin">
                <w:fldData xml:space="preserve">PEVuZE5vdGU+PENpdGU+PEF1dGhvcj5CZW55YW1pbjwvQXV0aG9yPjxZZWFyPjIwMTQ8L1llYXI+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</w:fldData>
              </w:fldChar>
            </w:r>
            <w:r w:rsidR="008C2249">
              <w:rPr>
                <w:sz w:val="16"/>
                <w:szCs w:val="16"/>
              </w:rPr>
              <w:instrText xml:space="preserve"> ADDIN EN.CITE </w:instrText>
            </w:r>
            <w:r w:rsidR="008C2249">
              <w:rPr>
                <w:sz w:val="16"/>
                <w:szCs w:val="16"/>
              </w:rPr>
              <w:fldChar w:fldCharType="begin">
                <w:fldData xml:space="preserve">PEVuZE5vdGU+PENpdGU+PEF1dGhvcj5CZW55YW1pbjwvQXV0aG9yPjxZZWFyPjIwMTQ8L1llYXI+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</w:fldData>
              </w:fldChar>
            </w:r>
            <w:r w:rsidR="008C2249">
              <w:rPr>
                <w:sz w:val="16"/>
                <w:szCs w:val="16"/>
              </w:rPr>
              <w:instrText xml:space="preserve"> ADDIN EN.CITE.DATA </w:instrText>
            </w:r>
            <w:r w:rsidR="008C2249">
              <w:rPr>
                <w:sz w:val="16"/>
                <w:szCs w:val="16"/>
              </w:rPr>
            </w:r>
            <w:r w:rsidR="008C2249">
              <w:rPr>
                <w:sz w:val="16"/>
                <w:szCs w:val="16"/>
              </w:rPr>
              <w:fldChar w:fldCharType="end"/>
            </w:r>
            <w:r w:rsidR="0085789C" w:rsidRPr="00F05DC5">
              <w:rPr>
                <w:sz w:val="16"/>
                <w:szCs w:val="16"/>
              </w:rPr>
            </w:r>
            <w:r w:rsidR="0085789C" w:rsidRPr="00F05DC5">
              <w:rPr>
                <w:sz w:val="16"/>
                <w:szCs w:val="16"/>
              </w:rPr>
              <w:fldChar w:fldCharType="separate"/>
            </w:r>
            <w:r w:rsidR="008C2249" w:rsidRPr="008C2249">
              <w:rPr>
                <w:noProof/>
                <w:sz w:val="16"/>
                <w:szCs w:val="16"/>
                <w:vertAlign w:val="superscript"/>
              </w:rPr>
              <w:t>5</w:t>
            </w:r>
            <w:r w:rsidR="0085789C" w:rsidRPr="00F05DC5">
              <w:rPr>
                <w:sz w:val="16"/>
                <w:szCs w:val="16"/>
              </w:rPr>
              <w:fldChar w:fldCharType="end"/>
            </w:r>
          </w:p>
          <w:p w14:paraId="43DA455A" w14:textId="0F0E4176" w:rsidR="00ED2A42" w:rsidRPr="00F05DC5" w:rsidRDefault="00ED2A42" w:rsidP="00190FA2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14:paraId="3F18F2A3" w14:textId="3365D7B9" w:rsidR="00BB5E47" w:rsidRPr="00223465" w:rsidRDefault="00BB5E47" w:rsidP="00190FA2">
            <w:pPr>
              <w:rPr>
                <w:sz w:val="16"/>
                <w:szCs w:val="16"/>
              </w:rPr>
            </w:pPr>
            <w:r w:rsidRPr="00223465">
              <w:rPr>
                <w:sz w:val="16"/>
                <w:szCs w:val="16"/>
              </w:rPr>
              <w:t>Sepsis</w:t>
            </w:r>
          </w:p>
          <w:p w14:paraId="3CFCD27B" w14:textId="1B665008" w:rsidR="00D20A37" w:rsidRPr="00223465" w:rsidRDefault="00ED2A42" w:rsidP="00190FA2">
            <w:pPr>
              <w:rPr>
                <w:sz w:val="16"/>
                <w:szCs w:val="16"/>
              </w:rPr>
            </w:pPr>
            <w:r w:rsidRPr="00223465">
              <w:rPr>
                <w:sz w:val="16"/>
                <w:szCs w:val="16"/>
              </w:rPr>
              <w:t>IEU open GWAS</w:t>
            </w:r>
          </w:p>
          <w:p w14:paraId="27A36B48" w14:textId="1D330204" w:rsidR="00537800" w:rsidRPr="00223465" w:rsidRDefault="00537800" w:rsidP="00190FA2">
            <w:pPr>
              <w:rPr>
                <w:sz w:val="16"/>
                <w:szCs w:val="16"/>
              </w:rPr>
            </w:pPr>
            <w:r w:rsidRPr="00223465">
              <w:rPr>
                <w:sz w:val="16"/>
                <w:szCs w:val="16"/>
              </w:rPr>
              <w:t>(n=10</w:t>
            </w:r>
            <w:r w:rsidR="00413B53" w:rsidRPr="00223465">
              <w:rPr>
                <w:sz w:val="16"/>
                <w:szCs w:val="16"/>
              </w:rPr>
              <w:t>·</w:t>
            </w:r>
            <w:r w:rsidRPr="00223465">
              <w:rPr>
                <w:sz w:val="16"/>
                <w:szCs w:val="16"/>
              </w:rPr>
              <w:t>154)</w:t>
            </w:r>
          </w:p>
        </w:tc>
        <w:tc>
          <w:tcPr>
            <w:tcW w:w="1559" w:type="dxa"/>
          </w:tcPr>
          <w:p w14:paraId="43577DFA" w14:textId="51EB5FD2" w:rsidR="00D20A37" w:rsidRPr="00F05DC5" w:rsidRDefault="00ED2A42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IVW</w:t>
            </w:r>
          </w:p>
        </w:tc>
        <w:tc>
          <w:tcPr>
            <w:tcW w:w="2784" w:type="dxa"/>
          </w:tcPr>
          <w:p w14:paraId="2BCD2719" w14:textId="4B75B0A3" w:rsidR="00BE6FD8" w:rsidRPr="00F05DC5" w:rsidRDefault="00BE6FD8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LD panel</w:t>
            </w:r>
            <w:r w:rsidR="00D42A67" w:rsidRPr="00F05DC5">
              <w:rPr>
                <w:sz w:val="16"/>
                <w:szCs w:val="16"/>
              </w:rPr>
              <w:t xml:space="preserve"> (R</w:t>
            </w:r>
            <w:r w:rsidR="00D42A67" w:rsidRPr="00F05DC5">
              <w:rPr>
                <w:sz w:val="16"/>
                <w:szCs w:val="16"/>
                <w:vertAlign w:val="superscript"/>
              </w:rPr>
              <w:t xml:space="preserve">2 </w:t>
            </w:r>
            <w:r w:rsidR="00D42A67" w:rsidRPr="00F05DC5">
              <w:rPr>
                <w:sz w:val="16"/>
                <w:szCs w:val="16"/>
              </w:rPr>
              <w:t>&lt; 0.005),</w:t>
            </w:r>
          </w:p>
          <w:p w14:paraId="0607A9ED" w14:textId="77777777" w:rsidR="008B5210" w:rsidRPr="00F05DC5" w:rsidRDefault="00ED2A42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 xml:space="preserve">Weighted median, </w:t>
            </w:r>
          </w:p>
          <w:p w14:paraId="24A18056" w14:textId="05256105" w:rsidR="00ED2A42" w:rsidRPr="00F05DC5" w:rsidRDefault="00ED2A42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 xml:space="preserve">MR Egger, </w:t>
            </w:r>
          </w:p>
          <w:p w14:paraId="65EFBA6F" w14:textId="77777777" w:rsidR="0007388F" w:rsidRDefault="00ED2A42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 xml:space="preserve">Leave-one-out, </w:t>
            </w:r>
          </w:p>
          <w:p w14:paraId="7E6A242C" w14:textId="343EBD44" w:rsidR="00BE6FD8" w:rsidRPr="00F05DC5" w:rsidRDefault="00ED2A42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 xml:space="preserve">MR PRESSO, </w:t>
            </w:r>
          </w:p>
          <w:p w14:paraId="3A225AD8" w14:textId="1F55064D" w:rsidR="00BE6FD8" w:rsidRPr="00F05DC5" w:rsidRDefault="00BE6FD8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GWAS catalogue/</w:t>
            </w:r>
            <w:proofErr w:type="spellStart"/>
            <w:r w:rsidRPr="00F05DC5">
              <w:rPr>
                <w:sz w:val="16"/>
                <w:szCs w:val="16"/>
              </w:rPr>
              <w:t>PubMED</w:t>
            </w:r>
            <w:proofErr w:type="spellEnd"/>
            <w:r w:rsidRPr="00F05DC5">
              <w:rPr>
                <w:sz w:val="16"/>
                <w:szCs w:val="16"/>
              </w:rPr>
              <w:t>,</w:t>
            </w:r>
          </w:p>
          <w:p w14:paraId="13BDBDC9" w14:textId="3FABBA99" w:rsidR="00D20A37" w:rsidRPr="00F05DC5" w:rsidRDefault="00ED2A42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Bidirectional MR</w:t>
            </w:r>
            <w:r w:rsidR="00BE6FD8" w:rsidRPr="00F05DC5">
              <w:rPr>
                <w:sz w:val="16"/>
                <w:szCs w:val="16"/>
              </w:rPr>
              <w:t>,</w:t>
            </w:r>
          </w:p>
          <w:p w14:paraId="4A878B7D" w14:textId="1A6E8BFD" w:rsidR="00BE6FD8" w:rsidRPr="00F05DC5" w:rsidRDefault="00BE6FD8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Cochran’s Q</w:t>
            </w:r>
          </w:p>
        </w:tc>
      </w:tr>
      <w:tr w:rsidR="00A33A5A" w:rsidRPr="00F05DC5" w14:paraId="65DAB8CC" w14:textId="4CFF24A8" w:rsidTr="00443A79">
        <w:tc>
          <w:tcPr>
            <w:tcW w:w="1129" w:type="dxa"/>
          </w:tcPr>
          <w:p w14:paraId="2C13F36A" w14:textId="5AB9F857" w:rsidR="00D20A37" w:rsidRPr="00F05DC5" w:rsidRDefault="00D20A37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Butler-Laporte et al. 2023</w:t>
            </w:r>
            <w:r w:rsidR="00AA4937" w:rsidRPr="00F05DC5">
              <w:rPr>
                <w:sz w:val="16"/>
                <w:szCs w:val="16"/>
              </w:rPr>
              <w:fldChar w:fldCharType="begin">
                <w:fldData xml:space="preserve">PEVuZE5vdGU+PENpdGU+PEF1dGhvcj5CdXRsZXItTGFwb3J0ZTwvQXV0aG9yPjxZZWFyPjIwMjM8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</w:fldData>
              </w:fldChar>
            </w:r>
            <w:r w:rsidR="008C2249">
              <w:rPr>
                <w:sz w:val="16"/>
                <w:szCs w:val="16"/>
              </w:rPr>
              <w:instrText xml:space="preserve"> ADDIN EN.CITE </w:instrText>
            </w:r>
            <w:r w:rsidR="008C2249">
              <w:rPr>
                <w:sz w:val="16"/>
                <w:szCs w:val="16"/>
              </w:rPr>
              <w:fldChar w:fldCharType="begin">
                <w:fldData xml:space="preserve">PEVuZE5vdGU+PENpdGU+PEF1dGhvcj5CdXRsZXItTGFwb3J0ZTwvQXV0aG9yPjxZZWFyPjIwMjM8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</w:fldData>
              </w:fldChar>
            </w:r>
            <w:r w:rsidR="008C2249">
              <w:rPr>
                <w:sz w:val="16"/>
                <w:szCs w:val="16"/>
              </w:rPr>
              <w:instrText xml:space="preserve"> ADDIN EN.CITE.DATA </w:instrText>
            </w:r>
            <w:r w:rsidR="008C2249">
              <w:rPr>
                <w:sz w:val="16"/>
                <w:szCs w:val="16"/>
              </w:rPr>
            </w:r>
            <w:r w:rsidR="008C2249">
              <w:rPr>
                <w:sz w:val="16"/>
                <w:szCs w:val="16"/>
              </w:rPr>
              <w:fldChar w:fldCharType="end"/>
            </w:r>
            <w:r w:rsidR="00AA4937" w:rsidRPr="00F05DC5">
              <w:rPr>
                <w:sz w:val="16"/>
                <w:szCs w:val="16"/>
              </w:rPr>
            </w:r>
            <w:r w:rsidR="00AA4937" w:rsidRPr="00F05DC5">
              <w:rPr>
                <w:sz w:val="16"/>
                <w:szCs w:val="16"/>
              </w:rPr>
              <w:fldChar w:fldCharType="separate"/>
            </w:r>
            <w:r w:rsidR="008C2249" w:rsidRPr="008C2249">
              <w:rPr>
                <w:noProof/>
                <w:sz w:val="16"/>
                <w:szCs w:val="16"/>
                <w:vertAlign w:val="superscript"/>
              </w:rPr>
              <w:t>6</w:t>
            </w:r>
            <w:r w:rsidR="00AA4937" w:rsidRPr="00F05DC5">
              <w:rPr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</w:tcPr>
          <w:p w14:paraId="0F07A820" w14:textId="5018B9C4" w:rsidR="00B52D4F" w:rsidRPr="00F05DC5" w:rsidRDefault="00AE1D2D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Bell et al. 2021</w:t>
            </w:r>
            <w:r w:rsidR="0085789C" w:rsidRPr="00F05DC5">
              <w:rPr>
                <w:sz w:val="16"/>
                <w:szCs w:val="16"/>
              </w:rPr>
              <w:fldChar w:fldCharType="begin">
                <w:fldData xml:space="preserve">PEVuZE5vdGU+PENpdGU+PEF1dGhvcj5CZWxsPC9BdXRob3I+PFllYXI+MjAyMTwvWWVhcj48UmVj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</w:fldData>
              </w:fldChar>
            </w:r>
            <w:r w:rsidR="008C2249">
              <w:rPr>
                <w:sz w:val="16"/>
                <w:szCs w:val="16"/>
              </w:rPr>
              <w:instrText xml:space="preserve"> ADDIN EN.CITE </w:instrText>
            </w:r>
            <w:r w:rsidR="008C2249">
              <w:rPr>
                <w:sz w:val="16"/>
                <w:szCs w:val="16"/>
              </w:rPr>
              <w:fldChar w:fldCharType="begin">
                <w:fldData xml:space="preserve">PEVuZE5vdGU+PENpdGU+PEF1dGhvcj5CZWxsPC9BdXRob3I+PFllYXI+MjAyMTwvWWVhcj48UmVj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</w:fldData>
              </w:fldChar>
            </w:r>
            <w:r w:rsidR="008C2249">
              <w:rPr>
                <w:sz w:val="16"/>
                <w:szCs w:val="16"/>
              </w:rPr>
              <w:instrText xml:space="preserve"> ADDIN EN.CITE.DATA </w:instrText>
            </w:r>
            <w:r w:rsidR="008C2249">
              <w:rPr>
                <w:sz w:val="16"/>
                <w:szCs w:val="16"/>
              </w:rPr>
            </w:r>
            <w:r w:rsidR="008C2249">
              <w:rPr>
                <w:sz w:val="16"/>
                <w:szCs w:val="16"/>
              </w:rPr>
              <w:fldChar w:fldCharType="end"/>
            </w:r>
            <w:r w:rsidR="0085789C" w:rsidRPr="00F05DC5">
              <w:rPr>
                <w:sz w:val="16"/>
                <w:szCs w:val="16"/>
              </w:rPr>
            </w:r>
            <w:r w:rsidR="0085789C" w:rsidRPr="00F05DC5">
              <w:rPr>
                <w:sz w:val="16"/>
                <w:szCs w:val="16"/>
              </w:rPr>
              <w:fldChar w:fldCharType="separate"/>
            </w:r>
            <w:r w:rsidR="008C2249" w:rsidRPr="008C2249">
              <w:rPr>
                <w:noProof/>
                <w:sz w:val="16"/>
                <w:szCs w:val="16"/>
                <w:vertAlign w:val="superscript"/>
              </w:rPr>
              <w:t>2</w:t>
            </w:r>
            <w:r w:rsidR="0085789C" w:rsidRPr="00F05DC5">
              <w:rPr>
                <w:sz w:val="16"/>
                <w:szCs w:val="16"/>
              </w:rPr>
              <w:fldChar w:fldCharType="end"/>
            </w:r>
          </w:p>
          <w:p w14:paraId="146E0500" w14:textId="35A11A7D" w:rsidR="00DD3414" w:rsidRPr="00F05DC5" w:rsidRDefault="00DD3414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Canadian Longitudinal study on aging</w:t>
            </w:r>
            <w:r w:rsidR="00510F04" w:rsidRPr="00F05DC5">
              <w:rPr>
                <w:sz w:val="16"/>
                <w:szCs w:val="16"/>
              </w:rPr>
              <w:fldChar w:fldCharType="begin">
                <w:fldData xml:space="preserve">PEVuZE5vdGU+PENpdGU+PEF1dGhvcj5SYWluYTwvQXV0aG9yPjxZZWFyPjIwMDk8L1llYXI+PFJl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</w:fldData>
              </w:fldChar>
            </w:r>
            <w:r w:rsidR="008C2249">
              <w:rPr>
                <w:sz w:val="16"/>
                <w:szCs w:val="16"/>
              </w:rPr>
              <w:instrText xml:space="preserve"> ADDIN EN.CITE </w:instrText>
            </w:r>
            <w:r w:rsidR="008C2249">
              <w:rPr>
                <w:sz w:val="16"/>
                <w:szCs w:val="16"/>
              </w:rPr>
              <w:fldChar w:fldCharType="begin">
                <w:fldData xml:space="preserve">PEVuZE5vdGU+PENpdGU+PEF1dGhvcj5SYWluYTwvQXV0aG9yPjxZZWFyPjIwMDk8L1llYXI+PFJl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</w:fldData>
              </w:fldChar>
            </w:r>
            <w:r w:rsidR="008C2249">
              <w:rPr>
                <w:sz w:val="16"/>
                <w:szCs w:val="16"/>
              </w:rPr>
              <w:instrText xml:space="preserve"> ADDIN EN.CITE.DATA </w:instrText>
            </w:r>
            <w:r w:rsidR="008C2249">
              <w:rPr>
                <w:sz w:val="16"/>
                <w:szCs w:val="16"/>
              </w:rPr>
            </w:r>
            <w:r w:rsidR="008C2249">
              <w:rPr>
                <w:sz w:val="16"/>
                <w:szCs w:val="16"/>
              </w:rPr>
              <w:fldChar w:fldCharType="end"/>
            </w:r>
            <w:r w:rsidR="00510F04" w:rsidRPr="00F05DC5">
              <w:rPr>
                <w:sz w:val="16"/>
                <w:szCs w:val="16"/>
              </w:rPr>
            </w:r>
            <w:r w:rsidR="00510F04" w:rsidRPr="00F05DC5">
              <w:rPr>
                <w:sz w:val="16"/>
                <w:szCs w:val="16"/>
              </w:rPr>
              <w:fldChar w:fldCharType="separate"/>
            </w:r>
            <w:r w:rsidR="008C2249" w:rsidRPr="008C2249">
              <w:rPr>
                <w:noProof/>
                <w:sz w:val="16"/>
                <w:szCs w:val="16"/>
                <w:vertAlign w:val="superscript"/>
              </w:rPr>
              <w:t>6,7</w:t>
            </w:r>
            <w:r w:rsidR="00510F04" w:rsidRPr="00F05DC5">
              <w:rPr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</w:tcPr>
          <w:p w14:paraId="5BB77CAD" w14:textId="2EBF9409" w:rsidR="00BB5E47" w:rsidRPr="00223465" w:rsidRDefault="00BB5E47" w:rsidP="00190FA2">
            <w:pPr>
              <w:rPr>
                <w:sz w:val="16"/>
                <w:szCs w:val="16"/>
                <w:lang w:val="nb-NO"/>
              </w:rPr>
            </w:pPr>
            <w:r w:rsidRPr="00223465">
              <w:rPr>
                <w:sz w:val="16"/>
                <w:szCs w:val="16"/>
                <w:lang w:val="nb-NO"/>
              </w:rPr>
              <w:t>Sepsis</w:t>
            </w:r>
          </w:p>
          <w:p w14:paraId="6A4CF43D" w14:textId="557D1DEC" w:rsidR="00D20A37" w:rsidRPr="00223465" w:rsidRDefault="00DD3414" w:rsidP="00190FA2">
            <w:pPr>
              <w:rPr>
                <w:sz w:val="16"/>
                <w:szCs w:val="16"/>
                <w:lang w:val="nb-NO"/>
              </w:rPr>
            </w:pPr>
            <w:proofErr w:type="spellStart"/>
            <w:r w:rsidRPr="00223465">
              <w:rPr>
                <w:sz w:val="16"/>
                <w:szCs w:val="16"/>
                <w:lang w:val="nb-NO"/>
              </w:rPr>
              <w:t>FinnGen</w:t>
            </w:r>
            <w:proofErr w:type="spellEnd"/>
            <w:r w:rsidRPr="00223465">
              <w:rPr>
                <w:sz w:val="16"/>
                <w:szCs w:val="16"/>
                <w:lang w:val="nb-NO"/>
              </w:rPr>
              <w:t xml:space="preserve"> </w:t>
            </w:r>
            <w:r w:rsidR="00537800" w:rsidRPr="00223465">
              <w:rPr>
                <w:sz w:val="16"/>
                <w:szCs w:val="16"/>
                <w:lang w:val="nb-NO"/>
              </w:rPr>
              <w:t>(n=7</w:t>
            </w:r>
            <w:r w:rsidR="00413B53" w:rsidRPr="00223465">
              <w:rPr>
                <w:sz w:val="16"/>
                <w:szCs w:val="16"/>
                <w:lang w:val="nb-NO"/>
              </w:rPr>
              <w:t>·</w:t>
            </w:r>
            <w:r w:rsidR="00537800" w:rsidRPr="00223465">
              <w:rPr>
                <w:sz w:val="16"/>
                <w:szCs w:val="16"/>
                <w:lang w:val="nb-NO"/>
              </w:rPr>
              <w:t>463)</w:t>
            </w:r>
          </w:p>
          <w:p w14:paraId="671F4F52" w14:textId="06300F76" w:rsidR="00BB5E47" w:rsidRPr="00223465" w:rsidRDefault="00BB5E47" w:rsidP="00190FA2">
            <w:pPr>
              <w:rPr>
                <w:sz w:val="16"/>
                <w:szCs w:val="16"/>
                <w:lang w:val="nb-NO"/>
              </w:rPr>
            </w:pPr>
            <w:r w:rsidRPr="00223465">
              <w:rPr>
                <w:sz w:val="16"/>
                <w:szCs w:val="16"/>
                <w:lang w:val="nb-NO"/>
              </w:rPr>
              <w:t>Sepsis</w:t>
            </w:r>
          </w:p>
          <w:p w14:paraId="5BC27C28" w14:textId="44C3BAF3" w:rsidR="00DD3414" w:rsidRPr="00223465" w:rsidRDefault="00DD3414" w:rsidP="00190FA2">
            <w:pPr>
              <w:rPr>
                <w:sz w:val="16"/>
                <w:szCs w:val="16"/>
                <w:lang w:val="nb-NO"/>
              </w:rPr>
            </w:pPr>
            <w:r w:rsidRPr="00223465">
              <w:rPr>
                <w:sz w:val="16"/>
                <w:szCs w:val="16"/>
                <w:lang w:val="nb-NO"/>
              </w:rPr>
              <w:t>UK Biobank</w:t>
            </w:r>
            <w:r w:rsidR="00537800" w:rsidRPr="00223465">
              <w:rPr>
                <w:sz w:val="16"/>
                <w:szCs w:val="16"/>
                <w:lang w:val="nb-NO"/>
              </w:rPr>
              <w:t xml:space="preserve"> (n=11</w:t>
            </w:r>
            <w:r w:rsidR="00482268" w:rsidRPr="00223465">
              <w:rPr>
                <w:sz w:val="16"/>
                <w:szCs w:val="16"/>
                <w:lang w:val="nb-NO"/>
              </w:rPr>
              <w:t>·</w:t>
            </w:r>
            <w:r w:rsidR="00537800" w:rsidRPr="00223465">
              <w:rPr>
                <w:sz w:val="16"/>
                <w:szCs w:val="16"/>
                <w:lang w:val="nb-NO"/>
              </w:rPr>
              <w:t>468)</w:t>
            </w:r>
          </w:p>
        </w:tc>
        <w:tc>
          <w:tcPr>
            <w:tcW w:w="1559" w:type="dxa"/>
          </w:tcPr>
          <w:p w14:paraId="4DEFEDA5" w14:textId="77777777" w:rsidR="00D20A37" w:rsidRPr="00223465" w:rsidRDefault="00D42A67" w:rsidP="00190FA2">
            <w:pPr>
              <w:rPr>
                <w:sz w:val="16"/>
                <w:szCs w:val="16"/>
              </w:rPr>
            </w:pPr>
            <w:r w:rsidRPr="00223465">
              <w:rPr>
                <w:sz w:val="16"/>
                <w:szCs w:val="16"/>
              </w:rPr>
              <w:t>IVW</w:t>
            </w:r>
          </w:p>
          <w:p w14:paraId="4F21FC59" w14:textId="2D70BDD5" w:rsidR="00D42A67" w:rsidRPr="00223465" w:rsidRDefault="00D42A67" w:rsidP="00190FA2">
            <w:pPr>
              <w:rPr>
                <w:sz w:val="16"/>
                <w:szCs w:val="16"/>
              </w:rPr>
            </w:pPr>
            <w:r w:rsidRPr="00223465">
              <w:rPr>
                <w:sz w:val="16"/>
                <w:szCs w:val="16"/>
              </w:rPr>
              <w:t>MR Egger</w:t>
            </w:r>
          </w:p>
        </w:tc>
        <w:tc>
          <w:tcPr>
            <w:tcW w:w="2784" w:type="dxa"/>
          </w:tcPr>
          <w:p w14:paraId="73068D1D" w14:textId="70BA935C" w:rsidR="00DD3414" w:rsidRPr="00F05DC5" w:rsidRDefault="00DD3414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F statistics</w:t>
            </w:r>
            <w:r w:rsidR="00D42A67" w:rsidRPr="00F05DC5">
              <w:rPr>
                <w:sz w:val="16"/>
                <w:szCs w:val="16"/>
              </w:rPr>
              <w:t xml:space="preserve"> &gt; 10</w:t>
            </w:r>
            <w:r w:rsidRPr="00F05DC5">
              <w:rPr>
                <w:sz w:val="16"/>
                <w:szCs w:val="16"/>
              </w:rPr>
              <w:t>,</w:t>
            </w:r>
          </w:p>
          <w:p w14:paraId="7B79BCCD" w14:textId="31B2E0C8" w:rsidR="00D20A37" w:rsidRPr="00F05DC5" w:rsidRDefault="00DD3414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L</w:t>
            </w:r>
            <w:r w:rsidR="007366A7">
              <w:rPr>
                <w:sz w:val="16"/>
                <w:szCs w:val="16"/>
              </w:rPr>
              <w:t>D</w:t>
            </w:r>
            <w:r w:rsidR="00C977A1" w:rsidRPr="00F05DC5">
              <w:rPr>
                <w:sz w:val="16"/>
                <w:szCs w:val="16"/>
              </w:rPr>
              <w:t xml:space="preserve"> panel</w:t>
            </w:r>
            <w:r w:rsidR="00D42A67" w:rsidRPr="00F05DC5">
              <w:rPr>
                <w:sz w:val="16"/>
                <w:szCs w:val="16"/>
              </w:rPr>
              <w:t xml:space="preserve"> (R</w:t>
            </w:r>
            <w:r w:rsidR="00D42A67" w:rsidRPr="00F05DC5">
              <w:rPr>
                <w:sz w:val="16"/>
                <w:szCs w:val="16"/>
                <w:vertAlign w:val="superscript"/>
              </w:rPr>
              <w:t xml:space="preserve">2 </w:t>
            </w:r>
            <w:r w:rsidR="00D42A67" w:rsidRPr="00F05DC5">
              <w:rPr>
                <w:sz w:val="16"/>
                <w:szCs w:val="16"/>
              </w:rPr>
              <w:t>&lt; 0</w:t>
            </w:r>
            <w:r w:rsidR="00413B53">
              <w:rPr>
                <w:sz w:val="16"/>
                <w:szCs w:val="16"/>
              </w:rPr>
              <w:t>·</w:t>
            </w:r>
            <w:r w:rsidR="00D42A67" w:rsidRPr="00F05DC5">
              <w:rPr>
                <w:sz w:val="16"/>
                <w:szCs w:val="16"/>
              </w:rPr>
              <w:t>001),</w:t>
            </w:r>
          </w:p>
          <w:p w14:paraId="4F8216D3" w14:textId="48BF6DCB" w:rsidR="00D42A67" w:rsidRPr="00F05DC5" w:rsidRDefault="00D42A67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 xml:space="preserve">Esembl </w:t>
            </w:r>
            <w:proofErr w:type="spellStart"/>
            <w:r w:rsidR="007460DF">
              <w:rPr>
                <w:sz w:val="16"/>
                <w:szCs w:val="16"/>
              </w:rPr>
              <w:t>B</w:t>
            </w:r>
            <w:r w:rsidRPr="00F05DC5">
              <w:rPr>
                <w:sz w:val="16"/>
                <w:szCs w:val="16"/>
              </w:rPr>
              <w:t>io</w:t>
            </w:r>
            <w:r w:rsidR="007460DF">
              <w:rPr>
                <w:sz w:val="16"/>
                <w:szCs w:val="16"/>
              </w:rPr>
              <w:t>M</w:t>
            </w:r>
            <w:r w:rsidRPr="00F05DC5">
              <w:rPr>
                <w:sz w:val="16"/>
                <w:szCs w:val="16"/>
              </w:rPr>
              <w:t>art</w:t>
            </w:r>
            <w:proofErr w:type="spellEnd"/>
            <w:r w:rsidRPr="00F05DC5">
              <w:rPr>
                <w:sz w:val="16"/>
                <w:szCs w:val="16"/>
              </w:rPr>
              <w:t>,</w:t>
            </w:r>
          </w:p>
          <w:p w14:paraId="37BA5BBA" w14:textId="2EDC6B2A" w:rsidR="00D42A67" w:rsidRPr="00F05DC5" w:rsidRDefault="00DD54A9" w:rsidP="00190FA2">
            <w:pPr>
              <w:rPr>
                <w:sz w:val="16"/>
                <w:szCs w:val="16"/>
              </w:rPr>
            </w:pPr>
            <w:proofErr w:type="spellStart"/>
            <w:r w:rsidRPr="00F05DC5">
              <w:rPr>
                <w:sz w:val="16"/>
                <w:szCs w:val="16"/>
              </w:rPr>
              <w:t>Bootstraped</w:t>
            </w:r>
            <w:proofErr w:type="spellEnd"/>
            <w:r w:rsidRPr="00F05DC5">
              <w:rPr>
                <w:sz w:val="16"/>
                <w:szCs w:val="16"/>
              </w:rPr>
              <w:t xml:space="preserve"> MR Egger</w:t>
            </w:r>
            <w:r w:rsidR="002E3CEB">
              <w:rPr>
                <w:sz w:val="16"/>
                <w:szCs w:val="16"/>
              </w:rPr>
              <w:t>,</w:t>
            </w:r>
          </w:p>
          <w:p w14:paraId="53F94E0F" w14:textId="77777777" w:rsidR="00DD54A9" w:rsidRPr="00F05DC5" w:rsidRDefault="00DD54A9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Weighted median,</w:t>
            </w:r>
          </w:p>
          <w:p w14:paraId="6A69E005" w14:textId="04F9024A" w:rsidR="00DD54A9" w:rsidRPr="00F05DC5" w:rsidRDefault="00DD54A9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Penali</w:t>
            </w:r>
            <w:r w:rsidR="007366A7">
              <w:rPr>
                <w:sz w:val="16"/>
                <w:szCs w:val="16"/>
              </w:rPr>
              <w:t>s</w:t>
            </w:r>
            <w:r w:rsidRPr="00F05DC5">
              <w:rPr>
                <w:sz w:val="16"/>
                <w:szCs w:val="16"/>
              </w:rPr>
              <w:t>ed weighted median</w:t>
            </w:r>
          </w:p>
          <w:p w14:paraId="08F7F2E5" w14:textId="77777777" w:rsidR="00DD54A9" w:rsidRPr="00F05DC5" w:rsidRDefault="00DD54A9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Weighted mode MR,</w:t>
            </w:r>
          </w:p>
          <w:p w14:paraId="07A5A40D" w14:textId="77777777" w:rsidR="00DD54A9" w:rsidRPr="00F05DC5" w:rsidRDefault="00DD54A9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Simple mode MR,</w:t>
            </w:r>
          </w:p>
          <w:p w14:paraId="732E3099" w14:textId="6A2AED04" w:rsidR="00DD54A9" w:rsidRPr="00F05DC5" w:rsidRDefault="00DD54A9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Cochran’s Q</w:t>
            </w:r>
          </w:p>
        </w:tc>
      </w:tr>
      <w:tr w:rsidR="00B52D4F" w:rsidRPr="00F05DC5" w14:paraId="223C4670" w14:textId="77777777" w:rsidTr="00443A79">
        <w:tc>
          <w:tcPr>
            <w:tcW w:w="1129" w:type="dxa"/>
          </w:tcPr>
          <w:p w14:paraId="351474C0" w14:textId="781E7491" w:rsidR="00B52D4F" w:rsidRPr="00F05DC5" w:rsidRDefault="00B52D4F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Mohus et al 2022</w:t>
            </w:r>
            <w:r w:rsidR="0085789C" w:rsidRPr="00F05DC5">
              <w:rPr>
                <w:sz w:val="16"/>
                <w:szCs w:val="16"/>
              </w:rPr>
              <w:fldChar w:fldCharType="begin">
                <w:fldData xml:space="preserve">PEVuZE5vdGU+PENpdGU+PEF1dGhvcj5Nb2h1czwvQXV0aG9yPjxZZWFyPjIwMjI8L1llYXI+PFJl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</w:fldData>
              </w:fldChar>
            </w:r>
            <w:r w:rsidR="008C2249">
              <w:rPr>
                <w:sz w:val="16"/>
                <w:szCs w:val="16"/>
              </w:rPr>
              <w:instrText xml:space="preserve"> ADDIN EN.CITE </w:instrText>
            </w:r>
            <w:r w:rsidR="008C2249">
              <w:rPr>
                <w:sz w:val="16"/>
                <w:szCs w:val="16"/>
              </w:rPr>
              <w:fldChar w:fldCharType="begin">
                <w:fldData xml:space="preserve">PEVuZE5vdGU+PENpdGU+PEF1dGhvcj5Nb2h1czwvQXV0aG9yPjxZZWFyPjIwMjI8L1llYXI+PFJl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</w:fldData>
              </w:fldChar>
            </w:r>
            <w:r w:rsidR="008C2249">
              <w:rPr>
                <w:sz w:val="16"/>
                <w:szCs w:val="16"/>
              </w:rPr>
              <w:instrText xml:space="preserve"> ADDIN EN.CITE.DATA </w:instrText>
            </w:r>
            <w:r w:rsidR="008C2249">
              <w:rPr>
                <w:sz w:val="16"/>
                <w:szCs w:val="16"/>
              </w:rPr>
            </w:r>
            <w:r w:rsidR="008C2249">
              <w:rPr>
                <w:sz w:val="16"/>
                <w:szCs w:val="16"/>
              </w:rPr>
              <w:fldChar w:fldCharType="end"/>
            </w:r>
            <w:r w:rsidR="0085789C" w:rsidRPr="00F05DC5">
              <w:rPr>
                <w:sz w:val="16"/>
                <w:szCs w:val="16"/>
              </w:rPr>
            </w:r>
            <w:r w:rsidR="0085789C" w:rsidRPr="00F05DC5">
              <w:rPr>
                <w:sz w:val="16"/>
                <w:szCs w:val="16"/>
              </w:rPr>
              <w:fldChar w:fldCharType="separate"/>
            </w:r>
            <w:r w:rsidR="008C2249" w:rsidRPr="008C2249">
              <w:rPr>
                <w:noProof/>
                <w:sz w:val="16"/>
                <w:szCs w:val="16"/>
                <w:vertAlign w:val="superscript"/>
              </w:rPr>
              <w:t>3</w:t>
            </w:r>
            <w:r w:rsidR="0085789C" w:rsidRPr="00F05DC5">
              <w:rPr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</w:tcPr>
          <w:p w14:paraId="6CCFC756" w14:textId="2DCC4106" w:rsidR="00B52D4F" w:rsidRPr="00F05DC5" w:rsidRDefault="00B52D4F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Bell et al 2021</w:t>
            </w:r>
            <w:r w:rsidR="0085789C" w:rsidRPr="00F05DC5">
              <w:rPr>
                <w:sz w:val="16"/>
                <w:szCs w:val="16"/>
              </w:rPr>
              <w:fldChar w:fldCharType="begin">
                <w:fldData xml:space="preserve">PEVuZE5vdGU+PENpdGU+PEF1dGhvcj5CZWxsPC9BdXRob3I+PFllYXI+MjAyMTwvWWVhcj48UmVj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</w:fldData>
              </w:fldChar>
            </w:r>
            <w:r w:rsidR="008C2249">
              <w:rPr>
                <w:sz w:val="16"/>
                <w:szCs w:val="16"/>
              </w:rPr>
              <w:instrText xml:space="preserve"> ADDIN EN.CITE </w:instrText>
            </w:r>
            <w:r w:rsidR="008C2249">
              <w:rPr>
                <w:sz w:val="16"/>
                <w:szCs w:val="16"/>
              </w:rPr>
              <w:fldChar w:fldCharType="begin">
                <w:fldData xml:space="preserve">PEVuZE5vdGU+PENpdGU+PEF1dGhvcj5CZWxsPC9BdXRob3I+PFllYXI+MjAyMTwvWWVhcj48UmVj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</w:fldData>
              </w:fldChar>
            </w:r>
            <w:r w:rsidR="008C2249">
              <w:rPr>
                <w:sz w:val="16"/>
                <w:szCs w:val="16"/>
              </w:rPr>
              <w:instrText xml:space="preserve"> ADDIN EN.CITE.DATA </w:instrText>
            </w:r>
            <w:r w:rsidR="008C2249">
              <w:rPr>
                <w:sz w:val="16"/>
                <w:szCs w:val="16"/>
              </w:rPr>
            </w:r>
            <w:r w:rsidR="008C2249">
              <w:rPr>
                <w:sz w:val="16"/>
                <w:szCs w:val="16"/>
              </w:rPr>
              <w:fldChar w:fldCharType="end"/>
            </w:r>
            <w:r w:rsidR="0085789C" w:rsidRPr="00F05DC5">
              <w:rPr>
                <w:sz w:val="16"/>
                <w:szCs w:val="16"/>
              </w:rPr>
            </w:r>
            <w:r w:rsidR="0085789C" w:rsidRPr="00F05DC5">
              <w:rPr>
                <w:sz w:val="16"/>
                <w:szCs w:val="16"/>
              </w:rPr>
              <w:fldChar w:fldCharType="separate"/>
            </w:r>
            <w:r w:rsidR="008C2249" w:rsidRPr="008C2249">
              <w:rPr>
                <w:noProof/>
                <w:sz w:val="16"/>
                <w:szCs w:val="16"/>
                <w:vertAlign w:val="superscript"/>
              </w:rPr>
              <w:t>2</w:t>
            </w:r>
            <w:r w:rsidR="0085789C" w:rsidRPr="00F05DC5">
              <w:rPr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</w:tcPr>
          <w:p w14:paraId="2DD07D51" w14:textId="4F48A942" w:rsidR="00B52D4F" w:rsidRPr="00223465" w:rsidRDefault="00B52D4F" w:rsidP="00190FA2">
            <w:pPr>
              <w:rPr>
                <w:sz w:val="16"/>
                <w:szCs w:val="16"/>
              </w:rPr>
            </w:pPr>
            <w:r w:rsidRPr="00223465">
              <w:rPr>
                <w:sz w:val="16"/>
                <w:szCs w:val="16"/>
              </w:rPr>
              <w:t>Hospitali</w:t>
            </w:r>
            <w:r w:rsidR="00223465" w:rsidRPr="00223465">
              <w:rPr>
                <w:sz w:val="16"/>
                <w:szCs w:val="16"/>
              </w:rPr>
              <w:t>s</w:t>
            </w:r>
            <w:r w:rsidRPr="00223465">
              <w:rPr>
                <w:sz w:val="16"/>
                <w:szCs w:val="16"/>
              </w:rPr>
              <w:t>ed COVID-19 vs non hospitali</w:t>
            </w:r>
            <w:r w:rsidR="00223465" w:rsidRPr="00223465">
              <w:rPr>
                <w:sz w:val="16"/>
                <w:szCs w:val="16"/>
              </w:rPr>
              <w:t>s</w:t>
            </w:r>
            <w:r w:rsidRPr="00223465">
              <w:rPr>
                <w:sz w:val="16"/>
                <w:szCs w:val="16"/>
              </w:rPr>
              <w:t>ed COVID-19</w:t>
            </w:r>
          </w:p>
          <w:p w14:paraId="484B0F6D" w14:textId="513B79B3" w:rsidR="00B52D4F" w:rsidRPr="00223465" w:rsidRDefault="00B52D4F" w:rsidP="00190FA2">
            <w:pPr>
              <w:rPr>
                <w:sz w:val="16"/>
                <w:szCs w:val="16"/>
              </w:rPr>
            </w:pPr>
            <w:r w:rsidRPr="00223465">
              <w:rPr>
                <w:sz w:val="16"/>
                <w:szCs w:val="16"/>
              </w:rPr>
              <w:t>Host genetics Initiative (n=4</w:t>
            </w:r>
            <w:r w:rsidR="00413B53" w:rsidRPr="00223465">
              <w:rPr>
                <w:sz w:val="16"/>
                <w:szCs w:val="16"/>
              </w:rPr>
              <w:t>·</w:t>
            </w:r>
            <w:r w:rsidRPr="00223465">
              <w:rPr>
                <w:sz w:val="16"/>
                <w:szCs w:val="16"/>
              </w:rPr>
              <w:t>829)</w:t>
            </w:r>
          </w:p>
          <w:p w14:paraId="79D1AE05" w14:textId="15AF37FB" w:rsidR="00B52D4F" w:rsidRPr="00223465" w:rsidRDefault="00B52D4F" w:rsidP="00190FA2">
            <w:pPr>
              <w:rPr>
                <w:sz w:val="16"/>
                <w:szCs w:val="16"/>
              </w:rPr>
            </w:pPr>
            <w:r w:rsidRPr="00223465">
              <w:rPr>
                <w:sz w:val="16"/>
                <w:szCs w:val="16"/>
              </w:rPr>
              <w:t>Sex</w:t>
            </w:r>
            <w:r w:rsidR="00B75F99" w:rsidRPr="00223465">
              <w:rPr>
                <w:sz w:val="16"/>
                <w:szCs w:val="16"/>
              </w:rPr>
              <w:t xml:space="preserve"> specific summary data COVID-19</w:t>
            </w:r>
          </w:p>
          <w:p w14:paraId="5FC520B4" w14:textId="7434C12F" w:rsidR="00B75F99" w:rsidRPr="00223465" w:rsidRDefault="00B75F99" w:rsidP="00190FA2">
            <w:pPr>
              <w:rPr>
                <w:sz w:val="16"/>
                <w:szCs w:val="16"/>
              </w:rPr>
            </w:pPr>
            <w:r w:rsidRPr="00223465">
              <w:rPr>
                <w:sz w:val="16"/>
                <w:szCs w:val="16"/>
              </w:rPr>
              <w:t>UK Biobank</w:t>
            </w:r>
          </w:p>
          <w:p w14:paraId="160A4A3C" w14:textId="452060C5" w:rsidR="00B75F99" w:rsidRPr="00F05DC5" w:rsidRDefault="00B75F99" w:rsidP="00190FA2">
            <w:pPr>
              <w:rPr>
                <w:sz w:val="16"/>
                <w:szCs w:val="16"/>
              </w:rPr>
            </w:pPr>
            <w:r w:rsidRPr="00223465">
              <w:rPr>
                <w:sz w:val="16"/>
                <w:szCs w:val="16"/>
              </w:rPr>
              <w:t>(female n=1</w:t>
            </w:r>
            <w:r w:rsidR="00871996" w:rsidRPr="00934915">
              <w:rPr>
                <w:sz w:val="16"/>
                <w:szCs w:val="16"/>
                <w:lang w:val="en-US"/>
              </w:rPr>
              <w:t>·</w:t>
            </w:r>
            <w:r w:rsidRPr="00223465">
              <w:rPr>
                <w:sz w:val="16"/>
                <w:szCs w:val="16"/>
              </w:rPr>
              <w:t>181, male n=1</w:t>
            </w:r>
            <w:r w:rsidR="00413B53" w:rsidRPr="00223465">
              <w:rPr>
                <w:sz w:val="16"/>
                <w:szCs w:val="16"/>
              </w:rPr>
              <w:t>·</w:t>
            </w:r>
            <w:r w:rsidRPr="00223465">
              <w:rPr>
                <w:sz w:val="16"/>
                <w:szCs w:val="16"/>
              </w:rPr>
              <w:t>703)</w:t>
            </w:r>
          </w:p>
          <w:p w14:paraId="7A1F1A10" w14:textId="40E7689E" w:rsidR="00B52D4F" w:rsidRPr="00F05DC5" w:rsidRDefault="00B52D4F" w:rsidP="00190FA2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637C057" w14:textId="403DA2F3" w:rsidR="00B52D4F" w:rsidRPr="00F05DC5" w:rsidRDefault="00B75F99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IVW</w:t>
            </w:r>
          </w:p>
        </w:tc>
        <w:tc>
          <w:tcPr>
            <w:tcW w:w="2784" w:type="dxa"/>
          </w:tcPr>
          <w:p w14:paraId="12D4C5CC" w14:textId="77777777" w:rsidR="00B75F99" w:rsidRPr="00F05DC5" w:rsidRDefault="00B75F99" w:rsidP="00B75F99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F statistics &gt;10,</w:t>
            </w:r>
          </w:p>
          <w:p w14:paraId="07B4E0A1" w14:textId="0AA058D2" w:rsidR="00B75F99" w:rsidRPr="00F05DC5" w:rsidRDefault="00B75F99" w:rsidP="00B75F99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LD panel (R</w:t>
            </w:r>
            <w:r w:rsidRPr="00F05DC5">
              <w:rPr>
                <w:sz w:val="16"/>
                <w:szCs w:val="16"/>
                <w:vertAlign w:val="superscript"/>
              </w:rPr>
              <w:t xml:space="preserve">2 </w:t>
            </w:r>
            <w:r w:rsidRPr="00F05DC5">
              <w:rPr>
                <w:sz w:val="16"/>
                <w:szCs w:val="16"/>
              </w:rPr>
              <w:t>&lt; 0.01),</w:t>
            </w:r>
          </w:p>
          <w:p w14:paraId="411A38D6" w14:textId="77777777" w:rsidR="00B75F99" w:rsidRPr="00F05DC5" w:rsidRDefault="00B75F99" w:rsidP="00B75F99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 xml:space="preserve">Weighted median, </w:t>
            </w:r>
          </w:p>
          <w:p w14:paraId="260333FF" w14:textId="77777777" w:rsidR="00B75F99" w:rsidRPr="00F05DC5" w:rsidRDefault="00B75F99" w:rsidP="00B75F99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 xml:space="preserve">MR Egger, </w:t>
            </w:r>
          </w:p>
          <w:p w14:paraId="63EE97B3" w14:textId="77777777" w:rsidR="00B75F99" w:rsidRPr="00F05DC5" w:rsidRDefault="00B75F99" w:rsidP="00B75F99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MR PRESSO,</w:t>
            </w:r>
          </w:p>
          <w:p w14:paraId="533E949A" w14:textId="77777777" w:rsidR="00B75F99" w:rsidRPr="00F05DC5" w:rsidRDefault="00B75F99" w:rsidP="00B75F99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 xml:space="preserve">Leave-one-out, </w:t>
            </w:r>
          </w:p>
          <w:p w14:paraId="22D7CB56" w14:textId="77777777" w:rsidR="00B75F99" w:rsidRPr="00F05DC5" w:rsidRDefault="00B75F99" w:rsidP="00B75F99">
            <w:pPr>
              <w:rPr>
                <w:sz w:val="16"/>
                <w:szCs w:val="16"/>
              </w:rPr>
            </w:pPr>
            <w:proofErr w:type="spellStart"/>
            <w:r w:rsidRPr="00F05DC5">
              <w:rPr>
                <w:sz w:val="16"/>
                <w:szCs w:val="16"/>
              </w:rPr>
              <w:t>Phenoscanner</w:t>
            </w:r>
            <w:proofErr w:type="spellEnd"/>
            <w:r w:rsidRPr="00F05DC5">
              <w:rPr>
                <w:sz w:val="16"/>
                <w:szCs w:val="16"/>
              </w:rPr>
              <w:t>,</w:t>
            </w:r>
          </w:p>
          <w:p w14:paraId="73DA8C10" w14:textId="4BA07197" w:rsidR="00B52D4F" w:rsidRPr="00F05DC5" w:rsidRDefault="00B75F99" w:rsidP="00B75F99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Bidirectional MR</w:t>
            </w:r>
          </w:p>
        </w:tc>
      </w:tr>
      <w:tr w:rsidR="00B75F99" w:rsidRPr="00F05DC5" w14:paraId="449D0CEC" w14:textId="77777777" w:rsidTr="00443A79">
        <w:tc>
          <w:tcPr>
            <w:tcW w:w="1129" w:type="dxa"/>
          </w:tcPr>
          <w:p w14:paraId="521930D1" w14:textId="701EF325" w:rsidR="00B75F99" w:rsidRPr="00F05DC5" w:rsidRDefault="00B75F99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Tian et al.</w:t>
            </w:r>
            <w:r w:rsidR="00223465">
              <w:rPr>
                <w:sz w:val="16"/>
                <w:szCs w:val="16"/>
              </w:rPr>
              <w:t xml:space="preserve"> 2023</w:t>
            </w:r>
            <w:r w:rsidR="003041C9">
              <w:rPr>
                <w:sz w:val="16"/>
                <w:szCs w:val="16"/>
              </w:rPr>
              <w:fldChar w:fldCharType="begin"/>
            </w:r>
            <w:r w:rsidR="008C2249">
              <w:rPr>
                <w:sz w:val="16"/>
                <w:szCs w:val="16"/>
              </w:rPr>
              <w:instrText xml:space="preserve"> ADDIN EN.CITE &lt;EndNote&gt;&lt;Cite&gt;&lt;Author&gt;Tian&lt;/Author&gt;&lt;Year&gt;2023&lt;/Year&gt;&lt;RecNum&gt;468&lt;/RecNum&gt;&lt;DisplayText&gt;&lt;style face="superscript"&gt;8&lt;/style&gt;&lt;/DisplayText&gt;&lt;record&gt;&lt;rec-number&gt;468&lt;/rec-number&gt;&lt;foreign-keys&gt;&lt;key app="EN" db-id="paz05z92af9zz1epxwcptftl9w0srp2dsdd5" timestamp="1699004580"&gt;468&lt;/key&gt;&lt;/foreign-keys&gt;&lt;ref-type name="Journal Article"&gt;17&lt;/ref-type&gt;&lt;contributors&gt;&lt;authors&gt;&lt;author&gt;Tian, H.&lt;/author&gt;&lt;author&gt;Kong, X.&lt;/author&gt;&lt;author&gt;Han, F.&lt;/author&gt;&lt;author&gt;Xing, F.&lt;/author&gt;&lt;author&gt;Zhu, S.&lt;/author&gt;&lt;author&gt;Xu, T.&lt;/author&gt;&lt;author&gt;Wang, W.&lt;/author&gt;&lt;author&gt;Song, N.&lt;/author&gt;&lt;author&gt;Wu, Y.&lt;/author&gt;&lt;/authors&gt;&lt;/contributors&gt;&lt;auth-address&gt;Zhonglou District Center for Disease Control and Prevention, Changzhou, Jiangsu, China. tianhuimin78@163.com.&amp;#xD;Department of Epidemiology and Health Statistics, Public Health College, Qingdao University, Qingdao, Shandong, China.&amp;#xD;Department of Pulmonary and Critical Care Medicine, Affiliated Hospital of Qingdao University, Qingdao, Shandong, China.&amp;#xD;Department of Physiology, Shandong Provincial Key Laboratory of Pathogenesis and Prevention of Neurological Disorder, School of Basic Medicine, Qingdao University, Qingdao, Shandong, China.&lt;/auth-address&gt;&lt;titles&gt;&lt;title&gt;Liver Iron Overload Drives COVID-19 Mortality: a Two-Sample Mendelian Randomization Study&lt;/title&gt;&lt;secondary-title&gt;Biol Trace Elem Res&lt;/secondary-title&gt;&lt;/titles&gt;&lt;periodical&gt;&lt;full-title&gt;Biol Trace Elem Res&lt;/full-title&gt;&lt;/periodical&gt;&lt;edition&gt;20231009&lt;/edition&gt;&lt;keywords&gt;&lt;keyword&gt;Covid-19&lt;/keyword&gt;&lt;keyword&gt;Iron overload&lt;/keyword&gt;&lt;keyword&gt;Mendelian randomization analysis&lt;/keyword&gt;&lt;keyword&gt;Mortality&lt;/keyword&gt;&lt;keyword&gt;Severity&lt;/keyword&gt;&lt;/keywords&gt;&lt;dates&gt;&lt;year&gt;2023&lt;/year&gt;&lt;pub-dates&gt;&lt;date&gt;Oct 9&lt;/date&gt;&lt;/pub-dates&gt;&lt;/dates&gt;&lt;isbn&gt;0163-4984&lt;/isbn&gt;&lt;accession-num&gt;37814169&lt;/accession-num&gt;&lt;urls&gt;&lt;/urls&gt;&lt;electronic-resource-num&gt;10.1007/s12011-023-03878-8&lt;/electronic-resource-num&gt;&lt;remote-database-provider&gt;NLM&lt;/remote-database-provider&gt;&lt;language&gt;eng&lt;/language&gt;&lt;/record&gt;&lt;/Cite&gt;&lt;/EndNote&gt;</w:instrText>
            </w:r>
            <w:r w:rsidR="003041C9">
              <w:rPr>
                <w:sz w:val="16"/>
                <w:szCs w:val="16"/>
              </w:rPr>
              <w:fldChar w:fldCharType="separate"/>
            </w:r>
            <w:r w:rsidR="008C2249" w:rsidRPr="008C2249">
              <w:rPr>
                <w:noProof/>
                <w:sz w:val="16"/>
                <w:szCs w:val="16"/>
                <w:vertAlign w:val="superscript"/>
              </w:rPr>
              <w:t>8</w:t>
            </w:r>
            <w:r w:rsidR="003041C9">
              <w:rPr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</w:tcPr>
          <w:p w14:paraId="1873C666" w14:textId="77777777" w:rsidR="00B75F99" w:rsidRPr="00443A79" w:rsidRDefault="00B75F99" w:rsidP="00190FA2">
            <w:pPr>
              <w:rPr>
                <w:sz w:val="16"/>
                <w:szCs w:val="16"/>
                <w:lang w:val="nb-NO"/>
              </w:rPr>
            </w:pPr>
            <w:r w:rsidRPr="00443A79">
              <w:rPr>
                <w:sz w:val="16"/>
                <w:szCs w:val="16"/>
                <w:lang w:val="nb-NO"/>
              </w:rPr>
              <w:t>UK Biobank (liver iron)</w:t>
            </w:r>
          </w:p>
          <w:p w14:paraId="309A34A3" w14:textId="3BE15DE6" w:rsidR="003D7A09" w:rsidRPr="00443A79" w:rsidRDefault="003D7A09" w:rsidP="00190FA2">
            <w:pPr>
              <w:rPr>
                <w:sz w:val="16"/>
                <w:szCs w:val="16"/>
                <w:lang w:val="nb-NO"/>
              </w:rPr>
            </w:pPr>
            <w:r w:rsidRPr="00443A79">
              <w:rPr>
                <w:sz w:val="16"/>
                <w:szCs w:val="16"/>
                <w:lang w:val="nb-NO"/>
              </w:rPr>
              <w:t>Benyamin et al</w:t>
            </w:r>
            <w:r w:rsidR="00934915" w:rsidRPr="00443A79">
              <w:rPr>
                <w:sz w:val="16"/>
                <w:szCs w:val="16"/>
                <w:lang w:val="nb-NO"/>
              </w:rPr>
              <w:t>.</w:t>
            </w:r>
            <w:r w:rsidRPr="00443A79">
              <w:rPr>
                <w:sz w:val="16"/>
                <w:szCs w:val="16"/>
                <w:lang w:val="nb-NO"/>
              </w:rPr>
              <w:t xml:space="preserve"> 20</w:t>
            </w:r>
            <w:r w:rsidR="00934915" w:rsidRPr="00443A79">
              <w:rPr>
                <w:sz w:val="16"/>
                <w:szCs w:val="16"/>
                <w:lang w:val="nb-NO"/>
              </w:rPr>
              <w:t>14</w:t>
            </w:r>
            <w:r w:rsidR="00934915">
              <w:rPr>
                <w:sz w:val="16"/>
                <w:szCs w:val="16"/>
                <w:lang w:val="nb-NO"/>
              </w:rPr>
              <w:fldChar w:fldCharType="begin">
                <w:fldData xml:space="preserve">PEVuZE5vdGU+PENpdGU+PEF1dGhvcj5CZW55YW1pbjwvQXV0aG9yPjxZZWFyPjIwMTQ8L1llYXI+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</w:fldData>
              </w:fldChar>
            </w:r>
            <w:r w:rsidR="008C2249" w:rsidRPr="00443A79">
              <w:rPr>
                <w:sz w:val="16"/>
                <w:szCs w:val="16"/>
                <w:lang w:val="nb-NO"/>
              </w:rPr>
              <w:instrText xml:space="preserve"> ADDIN EN.CITE </w:instrText>
            </w:r>
            <w:r w:rsidR="008C2249">
              <w:rPr>
                <w:sz w:val="16"/>
                <w:szCs w:val="16"/>
                <w:lang w:val="nb-NO"/>
              </w:rPr>
              <w:fldChar w:fldCharType="begin">
                <w:fldData xml:space="preserve">PEVuZE5vdGU+PENpdGU+PEF1dGhvcj5CZW55YW1pbjwvQXV0aG9yPjxZZWFyPjIwMTQ8L1llYXI+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</w:fldData>
              </w:fldChar>
            </w:r>
            <w:r w:rsidR="008C2249" w:rsidRPr="00443A79">
              <w:rPr>
                <w:sz w:val="16"/>
                <w:szCs w:val="16"/>
                <w:lang w:val="nb-NO"/>
              </w:rPr>
              <w:instrText xml:space="preserve"> ADDIN EN.CITE.DATA </w:instrText>
            </w:r>
            <w:r w:rsidR="008C2249">
              <w:rPr>
                <w:sz w:val="16"/>
                <w:szCs w:val="16"/>
                <w:lang w:val="nb-NO"/>
              </w:rPr>
            </w:r>
            <w:r w:rsidR="008C2249">
              <w:rPr>
                <w:sz w:val="16"/>
                <w:szCs w:val="16"/>
                <w:lang w:val="nb-NO"/>
              </w:rPr>
              <w:fldChar w:fldCharType="end"/>
            </w:r>
            <w:r w:rsidR="00934915">
              <w:rPr>
                <w:sz w:val="16"/>
                <w:szCs w:val="16"/>
                <w:lang w:val="nb-NO"/>
              </w:rPr>
            </w:r>
            <w:r w:rsidR="00934915">
              <w:rPr>
                <w:sz w:val="16"/>
                <w:szCs w:val="16"/>
                <w:lang w:val="nb-NO"/>
              </w:rPr>
              <w:fldChar w:fldCharType="separate"/>
            </w:r>
            <w:r w:rsidR="008C2249" w:rsidRPr="00443A79">
              <w:rPr>
                <w:noProof/>
                <w:sz w:val="16"/>
                <w:szCs w:val="16"/>
                <w:vertAlign w:val="superscript"/>
                <w:lang w:val="nb-NO"/>
              </w:rPr>
              <w:t>5</w:t>
            </w:r>
            <w:r w:rsidR="00934915">
              <w:rPr>
                <w:sz w:val="16"/>
                <w:szCs w:val="16"/>
                <w:lang w:val="nb-NO"/>
              </w:rPr>
              <w:fldChar w:fldCharType="end"/>
            </w:r>
          </w:p>
          <w:p w14:paraId="2B72A283" w14:textId="04303012" w:rsidR="003D7A09" w:rsidRPr="00F05DC5" w:rsidRDefault="003D7A09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(ferritin)</w:t>
            </w:r>
          </w:p>
        </w:tc>
        <w:tc>
          <w:tcPr>
            <w:tcW w:w="1843" w:type="dxa"/>
          </w:tcPr>
          <w:p w14:paraId="1EC38551" w14:textId="3C2068E5" w:rsidR="00B75F99" w:rsidRPr="00223465" w:rsidRDefault="003D7A09" w:rsidP="00190FA2">
            <w:pPr>
              <w:rPr>
                <w:sz w:val="16"/>
                <w:szCs w:val="16"/>
              </w:rPr>
            </w:pPr>
            <w:r w:rsidRPr="00223465">
              <w:rPr>
                <w:sz w:val="16"/>
                <w:szCs w:val="16"/>
              </w:rPr>
              <w:t>Hospitali</w:t>
            </w:r>
            <w:r w:rsidR="00223465" w:rsidRPr="00223465">
              <w:rPr>
                <w:sz w:val="16"/>
                <w:szCs w:val="16"/>
              </w:rPr>
              <w:t>s</w:t>
            </w:r>
            <w:r w:rsidRPr="00223465">
              <w:rPr>
                <w:sz w:val="16"/>
                <w:szCs w:val="16"/>
              </w:rPr>
              <w:t>ed COVID-19 vs non-hospitali</w:t>
            </w:r>
            <w:r w:rsidR="00223465" w:rsidRPr="00223465">
              <w:rPr>
                <w:sz w:val="16"/>
                <w:szCs w:val="16"/>
              </w:rPr>
              <w:t>s</w:t>
            </w:r>
            <w:r w:rsidRPr="00223465">
              <w:rPr>
                <w:sz w:val="16"/>
                <w:szCs w:val="16"/>
              </w:rPr>
              <w:t>ed COVID-19</w:t>
            </w:r>
          </w:p>
          <w:p w14:paraId="20C64F5A" w14:textId="0E5CCF6E" w:rsidR="003D7A09" w:rsidRPr="00223465" w:rsidRDefault="003D7A09" w:rsidP="00190FA2">
            <w:pPr>
              <w:rPr>
                <w:sz w:val="16"/>
                <w:szCs w:val="16"/>
              </w:rPr>
            </w:pPr>
            <w:r w:rsidRPr="00223465">
              <w:rPr>
                <w:sz w:val="16"/>
                <w:szCs w:val="16"/>
              </w:rPr>
              <w:t>UK Biobank (n=2</w:t>
            </w:r>
            <w:r w:rsidR="00413B53" w:rsidRPr="00223465">
              <w:rPr>
                <w:sz w:val="16"/>
                <w:szCs w:val="16"/>
              </w:rPr>
              <w:t>·</w:t>
            </w:r>
            <w:r w:rsidRPr="00223465">
              <w:rPr>
                <w:sz w:val="16"/>
                <w:szCs w:val="16"/>
              </w:rPr>
              <w:t>884)</w:t>
            </w:r>
          </w:p>
          <w:p w14:paraId="0B98D44F" w14:textId="77777777" w:rsidR="003D7A09" w:rsidRPr="00223465" w:rsidRDefault="003D7A09" w:rsidP="00190FA2">
            <w:pPr>
              <w:rPr>
                <w:sz w:val="16"/>
                <w:szCs w:val="16"/>
              </w:rPr>
            </w:pPr>
            <w:r w:rsidRPr="00223465">
              <w:rPr>
                <w:sz w:val="16"/>
                <w:szCs w:val="16"/>
              </w:rPr>
              <w:t>COVID mortality</w:t>
            </w:r>
          </w:p>
          <w:p w14:paraId="5999A1A2" w14:textId="77777777" w:rsidR="003D7A09" w:rsidRPr="00223465" w:rsidRDefault="003D7A09" w:rsidP="00190FA2">
            <w:pPr>
              <w:rPr>
                <w:sz w:val="16"/>
                <w:szCs w:val="16"/>
              </w:rPr>
            </w:pPr>
            <w:r w:rsidRPr="00223465">
              <w:rPr>
                <w:sz w:val="16"/>
                <w:szCs w:val="16"/>
              </w:rPr>
              <w:t>UK Biobank</w:t>
            </w:r>
          </w:p>
          <w:p w14:paraId="67D1343C" w14:textId="06E49BBF" w:rsidR="003D7A09" w:rsidRPr="00223465" w:rsidRDefault="003D7A09" w:rsidP="00190FA2">
            <w:pPr>
              <w:rPr>
                <w:sz w:val="16"/>
                <w:szCs w:val="16"/>
              </w:rPr>
            </w:pPr>
            <w:r w:rsidRPr="00223465">
              <w:rPr>
                <w:sz w:val="16"/>
                <w:szCs w:val="16"/>
              </w:rPr>
              <w:t>(n=1</w:t>
            </w:r>
            <w:r w:rsidR="00413B53" w:rsidRPr="00223465">
              <w:rPr>
                <w:sz w:val="16"/>
                <w:szCs w:val="16"/>
              </w:rPr>
              <w:t>·</w:t>
            </w:r>
            <w:r w:rsidRPr="00223465">
              <w:rPr>
                <w:sz w:val="16"/>
                <w:szCs w:val="16"/>
              </w:rPr>
              <w:t>001)</w:t>
            </w:r>
          </w:p>
        </w:tc>
        <w:tc>
          <w:tcPr>
            <w:tcW w:w="1559" w:type="dxa"/>
          </w:tcPr>
          <w:p w14:paraId="1380D7BB" w14:textId="77777777" w:rsidR="00B75F99" w:rsidRPr="00F05DC5" w:rsidRDefault="00B75F99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IVW</w:t>
            </w:r>
          </w:p>
          <w:p w14:paraId="2C278C66" w14:textId="37724180" w:rsidR="003D7A09" w:rsidRPr="00F05DC5" w:rsidRDefault="003D7A09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Weighted median</w:t>
            </w:r>
          </w:p>
          <w:p w14:paraId="5FCDC7EC" w14:textId="66D8A15A" w:rsidR="003D7A09" w:rsidRPr="00F05DC5" w:rsidRDefault="003D7A09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MR Egger</w:t>
            </w:r>
          </w:p>
        </w:tc>
        <w:tc>
          <w:tcPr>
            <w:tcW w:w="2784" w:type="dxa"/>
          </w:tcPr>
          <w:p w14:paraId="26E0F2C1" w14:textId="321C9EE4" w:rsidR="00C977A1" w:rsidRPr="00F05DC5" w:rsidRDefault="000C5CEA" w:rsidP="00B75F99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 xml:space="preserve">F </w:t>
            </w:r>
            <w:r w:rsidR="00C977A1" w:rsidRPr="00F05DC5">
              <w:rPr>
                <w:sz w:val="16"/>
                <w:szCs w:val="16"/>
              </w:rPr>
              <w:t>statistics &gt; 100</w:t>
            </w:r>
            <w:r w:rsidR="007366A7">
              <w:rPr>
                <w:sz w:val="16"/>
                <w:szCs w:val="16"/>
              </w:rPr>
              <w:t>,</w:t>
            </w:r>
          </w:p>
          <w:p w14:paraId="314E0A4B" w14:textId="4824A16D" w:rsidR="00B75F99" w:rsidRPr="00F05DC5" w:rsidRDefault="00B75F99" w:rsidP="00B75F99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LD panel (R</w:t>
            </w:r>
            <w:r w:rsidRPr="00F05DC5">
              <w:rPr>
                <w:sz w:val="16"/>
                <w:szCs w:val="16"/>
                <w:vertAlign w:val="superscript"/>
              </w:rPr>
              <w:t xml:space="preserve">2 </w:t>
            </w:r>
            <w:r w:rsidRPr="00F05DC5">
              <w:rPr>
                <w:sz w:val="16"/>
                <w:szCs w:val="16"/>
              </w:rPr>
              <w:t>&lt; 0</w:t>
            </w:r>
            <w:r w:rsidR="00413B53">
              <w:rPr>
                <w:sz w:val="16"/>
                <w:szCs w:val="16"/>
              </w:rPr>
              <w:t>·</w:t>
            </w:r>
            <w:r w:rsidRPr="00F05DC5">
              <w:rPr>
                <w:sz w:val="16"/>
                <w:szCs w:val="16"/>
              </w:rPr>
              <w:t>01),</w:t>
            </w:r>
          </w:p>
          <w:p w14:paraId="0183AA6E" w14:textId="66E68776" w:rsidR="00B75F99" w:rsidRPr="00F05DC5" w:rsidRDefault="003D7A09" w:rsidP="00B75F99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MR Egger intercept</w:t>
            </w:r>
            <w:r w:rsidR="007366A7">
              <w:rPr>
                <w:sz w:val="16"/>
                <w:szCs w:val="16"/>
              </w:rPr>
              <w:t>,</w:t>
            </w:r>
          </w:p>
          <w:p w14:paraId="1ADD1956" w14:textId="382F5F07" w:rsidR="003D7A09" w:rsidRPr="00F05DC5" w:rsidRDefault="003D7A09" w:rsidP="00B75F99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MR PRESSO</w:t>
            </w:r>
            <w:r w:rsidR="007366A7">
              <w:rPr>
                <w:sz w:val="16"/>
                <w:szCs w:val="16"/>
              </w:rPr>
              <w:t>,</w:t>
            </w:r>
          </w:p>
          <w:p w14:paraId="6F9F4B77" w14:textId="16708B2F" w:rsidR="003D7A09" w:rsidRPr="00F05DC5" w:rsidRDefault="003D7A09" w:rsidP="00B75F99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Cochran’s Q</w:t>
            </w:r>
            <w:r w:rsidR="007366A7">
              <w:rPr>
                <w:sz w:val="16"/>
                <w:szCs w:val="16"/>
              </w:rPr>
              <w:t>,</w:t>
            </w:r>
          </w:p>
          <w:p w14:paraId="539FB0D1" w14:textId="118261AB" w:rsidR="000C5CEA" w:rsidRPr="00F05DC5" w:rsidRDefault="000C5CEA" w:rsidP="00B75F99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Leave-one-out</w:t>
            </w:r>
          </w:p>
          <w:p w14:paraId="747B98AD" w14:textId="2C035A72" w:rsidR="000C5CEA" w:rsidRPr="00F05DC5" w:rsidRDefault="000C5CEA" w:rsidP="00B75F99">
            <w:pPr>
              <w:rPr>
                <w:sz w:val="16"/>
                <w:szCs w:val="16"/>
              </w:rPr>
            </w:pPr>
          </w:p>
        </w:tc>
      </w:tr>
      <w:tr w:rsidR="00537800" w:rsidRPr="00F05DC5" w14:paraId="22FAB6F4" w14:textId="4E0B492E">
        <w:tc>
          <w:tcPr>
            <w:tcW w:w="9016" w:type="dxa"/>
            <w:gridSpan w:val="5"/>
          </w:tcPr>
          <w:p w14:paraId="22033D42" w14:textId="1A81D730" w:rsidR="00537800" w:rsidRPr="00F05DC5" w:rsidRDefault="00537800" w:rsidP="00190FA2">
            <w:pPr>
              <w:rPr>
                <w:sz w:val="16"/>
                <w:szCs w:val="16"/>
              </w:rPr>
            </w:pPr>
            <w:r w:rsidRPr="00F05DC5">
              <w:rPr>
                <w:sz w:val="16"/>
                <w:szCs w:val="16"/>
              </w:rPr>
              <w:t>MR: Mendelian randomi</w:t>
            </w:r>
            <w:r w:rsidR="00493F0D">
              <w:rPr>
                <w:sz w:val="16"/>
                <w:szCs w:val="16"/>
              </w:rPr>
              <w:t>s</w:t>
            </w:r>
            <w:r w:rsidRPr="00F05DC5">
              <w:rPr>
                <w:sz w:val="16"/>
                <w:szCs w:val="16"/>
              </w:rPr>
              <w:t xml:space="preserve">ation, n=number of sepsis </w:t>
            </w:r>
            <w:r w:rsidR="001F60FA">
              <w:rPr>
                <w:sz w:val="16"/>
                <w:szCs w:val="16"/>
              </w:rPr>
              <w:t xml:space="preserve">or COVID-19 </w:t>
            </w:r>
            <w:r w:rsidRPr="00F05DC5">
              <w:rPr>
                <w:sz w:val="16"/>
                <w:szCs w:val="16"/>
              </w:rPr>
              <w:t>cases, IVW: inverse variance weighted, LD: linkage disequilibrium</w:t>
            </w:r>
          </w:p>
        </w:tc>
      </w:tr>
    </w:tbl>
    <w:p w14:paraId="2BA2A18E" w14:textId="77777777" w:rsidR="00190FA2" w:rsidRPr="00F05DC5" w:rsidRDefault="00190FA2" w:rsidP="00190FA2"/>
    <w:p w14:paraId="132A10A8" w14:textId="2E77CDAD" w:rsidR="004E3890" w:rsidRPr="00F05DC5" w:rsidRDefault="001F60FA" w:rsidP="00DB0400">
      <w:pPr>
        <w:pStyle w:val="Overskrift1"/>
      </w:pPr>
      <w:r>
        <w:t>References</w:t>
      </w:r>
    </w:p>
    <w:p w14:paraId="3AD46DA5" w14:textId="77777777" w:rsidR="00493F0D" w:rsidRDefault="00493F0D">
      <w:pPr>
        <w:rPr>
          <w:rFonts w:cs="Times New Roman"/>
        </w:rPr>
      </w:pPr>
    </w:p>
    <w:p w14:paraId="1009AAF6" w14:textId="77777777" w:rsidR="008C2249" w:rsidRPr="008C2249" w:rsidRDefault="00493F0D" w:rsidP="008C2249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C2249" w:rsidRPr="008C2249">
        <w:t>1.</w:t>
      </w:r>
      <w:r w:rsidR="008C2249" w:rsidRPr="008C2249">
        <w:tab/>
        <w:t xml:space="preserve">Hamilton F, Mitchell R, Ahmed H, Ghazal P, Timpson NJ. An observational and Mendelian randomisation study on iron status and sepsis. </w:t>
      </w:r>
      <w:r w:rsidR="008C2249" w:rsidRPr="008C2249">
        <w:rPr>
          <w:i/>
        </w:rPr>
        <w:t>Sci Rep</w:t>
      </w:r>
      <w:r w:rsidR="008C2249" w:rsidRPr="008C2249">
        <w:t xml:space="preserve"> 2023; </w:t>
      </w:r>
      <w:r w:rsidR="008C2249" w:rsidRPr="008C2249">
        <w:rPr>
          <w:b/>
        </w:rPr>
        <w:t>13</w:t>
      </w:r>
      <w:r w:rsidR="008C2249" w:rsidRPr="008C2249">
        <w:t>(1): 2867.</w:t>
      </w:r>
    </w:p>
    <w:p w14:paraId="15F51653" w14:textId="77777777" w:rsidR="008C2249" w:rsidRPr="00443A79" w:rsidRDefault="008C2249" w:rsidP="008C2249">
      <w:pPr>
        <w:pStyle w:val="EndNoteBibliography"/>
      </w:pPr>
      <w:r w:rsidRPr="008C2249">
        <w:t>2.</w:t>
      </w:r>
      <w:r w:rsidRPr="008C2249">
        <w:tab/>
        <w:t xml:space="preserve">Bell S, Rigas AS, Magnusson MK, et al. A genome-wide meta-analysis yields 46 new loci associating with biomarkers of iron homeostasis. </w:t>
      </w:r>
      <w:r w:rsidRPr="00443A79">
        <w:rPr>
          <w:i/>
        </w:rPr>
        <w:t>Commun Biol</w:t>
      </w:r>
      <w:r w:rsidRPr="00443A79">
        <w:t xml:space="preserve"> 2021; </w:t>
      </w:r>
      <w:r w:rsidRPr="00443A79">
        <w:rPr>
          <w:b/>
        </w:rPr>
        <w:t>4</w:t>
      </w:r>
      <w:r w:rsidRPr="00443A79">
        <w:t>(1): 156.</w:t>
      </w:r>
    </w:p>
    <w:p w14:paraId="48C2DC89" w14:textId="77777777" w:rsidR="008C2249" w:rsidRPr="008C2249" w:rsidRDefault="008C2249" w:rsidP="008C2249">
      <w:pPr>
        <w:pStyle w:val="EndNoteBibliography"/>
      </w:pPr>
      <w:r w:rsidRPr="00443A79">
        <w:t>3.</w:t>
      </w:r>
      <w:r w:rsidRPr="00443A79">
        <w:tab/>
        <w:t xml:space="preserve">Mohus RM, Flatby H, Liyanarachi KV, et al. </w:t>
      </w:r>
      <w:r w:rsidRPr="008C2249">
        <w:t xml:space="preserve">Iron status and the risk of sepsis and severe COVID-19: a two-sample Mendelian randomization study. </w:t>
      </w:r>
      <w:r w:rsidRPr="008C2249">
        <w:rPr>
          <w:i/>
        </w:rPr>
        <w:t>Sci Rep</w:t>
      </w:r>
      <w:r w:rsidRPr="008C2249">
        <w:t xml:space="preserve"> 2022; </w:t>
      </w:r>
      <w:r w:rsidRPr="008C2249">
        <w:rPr>
          <w:b/>
        </w:rPr>
        <w:t>12</w:t>
      </w:r>
      <w:r w:rsidRPr="008C2249">
        <w:t>(1): 16157.</w:t>
      </w:r>
    </w:p>
    <w:p w14:paraId="14E38335" w14:textId="77777777" w:rsidR="008C2249" w:rsidRPr="00443A79" w:rsidRDefault="008C2249" w:rsidP="008C2249">
      <w:pPr>
        <w:pStyle w:val="EndNoteBibliography"/>
      </w:pPr>
      <w:r w:rsidRPr="008C2249">
        <w:lastRenderedPageBreak/>
        <w:t>4.</w:t>
      </w:r>
      <w:r w:rsidRPr="008C2249">
        <w:tab/>
        <w:t xml:space="preserve">Hu Y, Cheng X, Mao H, Chen X, Cui Y, Qiu Z. Causal Effects of Genetically Predicted Iron Status on Sepsis: A Two-Sample Bidirectional Mendelian Randomization Study. </w:t>
      </w:r>
      <w:r w:rsidRPr="00443A79">
        <w:rPr>
          <w:i/>
        </w:rPr>
        <w:t>Front Nutr</w:t>
      </w:r>
      <w:r w:rsidRPr="00443A79">
        <w:t xml:space="preserve"> 2021; </w:t>
      </w:r>
      <w:r w:rsidRPr="00443A79">
        <w:rPr>
          <w:b/>
        </w:rPr>
        <w:t>8</w:t>
      </w:r>
      <w:r w:rsidRPr="00443A79">
        <w:t>: 747547.</w:t>
      </w:r>
    </w:p>
    <w:p w14:paraId="7E6809D4" w14:textId="77777777" w:rsidR="008C2249" w:rsidRPr="00443A79" w:rsidRDefault="008C2249" w:rsidP="008C2249">
      <w:pPr>
        <w:pStyle w:val="EndNoteBibliography"/>
      </w:pPr>
      <w:r w:rsidRPr="00443A79">
        <w:t>5.</w:t>
      </w:r>
      <w:r w:rsidRPr="00443A79">
        <w:tab/>
        <w:t xml:space="preserve">Benyamin B, Esko T, Ried JS, et al. </w:t>
      </w:r>
      <w:r w:rsidRPr="008C2249">
        <w:t xml:space="preserve">Novel loci affecting iron homeostasis and their effects in individuals at risk for hemochromatosis. </w:t>
      </w:r>
      <w:r w:rsidRPr="00443A79">
        <w:rPr>
          <w:i/>
        </w:rPr>
        <w:t>Nat Commun</w:t>
      </w:r>
      <w:r w:rsidRPr="00443A79">
        <w:t xml:space="preserve"> 2014; </w:t>
      </w:r>
      <w:r w:rsidRPr="00443A79">
        <w:rPr>
          <w:b/>
        </w:rPr>
        <w:t>5</w:t>
      </w:r>
      <w:r w:rsidRPr="00443A79">
        <w:t>: 4926.</w:t>
      </w:r>
    </w:p>
    <w:p w14:paraId="241C95F1" w14:textId="259E0976" w:rsidR="008C2249" w:rsidRPr="008C2249" w:rsidRDefault="008C2249" w:rsidP="008C2249">
      <w:pPr>
        <w:pStyle w:val="EndNoteBibliography"/>
      </w:pPr>
      <w:r w:rsidRPr="00443A79">
        <w:t>6.</w:t>
      </w:r>
      <w:r w:rsidRPr="00443A79">
        <w:tab/>
        <w:t xml:space="preserve">Butler-Laporte G, Farjoun Y, Chen Y, et al. </w:t>
      </w:r>
      <w:r w:rsidRPr="008C2249">
        <w:t xml:space="preserve">Increasing serum iron levels and their role in the risk of infectious diseases: a Mendelian randomization approach. </w:t>
      </w:r>
      <w:r w:rsidRPr="008C2249">
        <w:rPr>
          <w:i/>
        </w:rPr>
        <w:t xml:space="preserve">Int </w:t>
      </w:r>
      <w:r w:rsidR="002E3CEB">
        <w:rPr>
          <w:i/>
        </w:rPr>
        <w:t>J E</w:t>
      </w:r>
      <w:r w:rsidRPr="008C2249">
        <w:rPr>
          <w:i/>
        </w:rPr>
        <w:t>pidemiol</w:t>
      </w:r>
      <w:r w:rsidRPr="008C2249">
        <w:t xml:space="preserve"> 2023; </w:t>
      </w:r>
      <w:r w:rsidRPr="008C2249">
        <w:rPr>
          <w:b/>
        </w:rPr>
        <w:t>52</w:t>
      </w:r>
      <w:r w:rsidRPr="008C2249">
        <w:t>(4): 1163–74.</w:t>
      </w:r>
    </w:p>
    <w:p w14:paraId="5B80D9DC" w14:textId="77777777" w:rsidR="008C2249" w:rsidRPr="00443A79" w:rsidRDefault="008C2249" w:rsidP="008C2249">
      <w:pPr>
        <w:pStyle w:val="EndNoteBibliography"/>
      </w:pPr>
      <w:r w:rsidRPr="008C2249">
        <w:t>7.</w:t>
      </w:r>
      <w:r w:rsidRPr="008C2249">
        <w:tab/>
        <w:t xml:space="preserve">Raina PS, Wolfson C, Kirkland SA, et al. The Canadian longitudinal study on aging (CLSA). </w:t>
      </w:r>
      <w:r w:rsidRPr="00443A79">
        <w:rPr>
          <w:i/>
        </w:rPr>
        <w:t>Can J Aging</w:t>
      </w:r>
      <w:r w:rsidRPr="00443A79">
        <w:t xml:space="preserve"> 2009; </w:t>
      </w:r>
      <w:r w:rsidRPr="00443A79">
        <w:rPr>
          <w:b/>
        </w:rPr>
        <w:t>28</w:t>
      </w:r>
      <w:r w:rsidRPr="00443A79">
        <w:t>(3): 221–9.</w:t>
      </w:r>
    </w:p>
    <w:p w14:paraId="438E8343" w14:textId="77777777" w:rsidR="008C2249" w:rsidRPr="008C2249" w:rsidRDefault="008C2249" w:rsidP="008C2249">
      <w:pPr>
        <w:pStyle w:val="EndNoteBibliography"/>
      </w:pPr>
      <w:r w:rsidRPr="00443A79">
        <w:t>8.</w:t>
      </w:r>
      <w:r w:rsidRPr="00443A79">
        <w:tab/>
        <w:t xml:space="preserve">Tian H, Kong X, Han F, et al. </w:t>
      </w:r>
      <w:r w:rsidRPr="008C2249">
        <w:t xml:space="preserve">Liver Iron Overload Drives COVID-19 Mortality: a Two-Sample Mendelian Randomization Study. </w:t>
      </w:r>
      <w:r w:rsidRPr="008C2249">
        <w:rPr>
          <w:i/>
        </w:rPr>
        <w:t>Biol Trace Elem Res</w:t>
      </w:r>
      <w:r w:rsidRPr="008C2249">
        <w:t xml:space="preserve"> 2023.</w:t>
      </w:r>
    </w:p>
    <w:p w14:paraId="6528E68F" w14:textId="2796141E" w:rsidR="001E51B0" w:rsidRPr="00D849AD" w:rsidRDefault="00493F0D">
      <w:pPr>
        <w:rPr>
          <w:rFonts w:cs="Times New Roman"/>
        </w:rPr>
      </w:pPr>
      <w:r>
        <w:rPr>
          <w:rFonts w:cs="Times New Roman"/>
        </w:rPr>
        <w:fldChar w:fldCharType="end"/>
      </w:r>
    </w:p>
    <w:sectPr w:rsidR="001E51B0" w:rsidRPr="00D849AD" w:rsidSect="002E3CE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921A7" w14:textId="77777777" w:rsidR="003A3DD6" w:rsidRPr="00F05DC5" w:rsidRDefault="003A3DD6" w:rsidP="002B6AAE">
      <w:pPr>
        <w:spacing w:before="0"/>
      </w:pPr>
      <w:r w:rsidRPr="00F05DC5">
        <w:separator/>
      </w:r>
    </w:p>
  </w:endnote>
  <w:endnote w:type="continuationSeparator" w:id="0">
    <w:p w14:paraId="235C1130" w14:textId="77777777" w:rsidR="003A3DD6" w:rsidRPr="00F05DC5" w:rsidRDefault="003A3DD6" w:rsidP="002B6AAE">
      <w:pPr>
        <w:spacing w:before="0"/>
      </w:pPr>
      <w:r w:rsidRPr="00F05DC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ITC Symbol Std Medium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85542207"/>
      <w:docPartObj>
        <w:docPartGallery w:val="Page Numbers (Bottom of Page)"/>
        <w:docPartUnique/>
      </w:docPartObj>
    </w:sdtPr>
    <w:sdtContent>
      <w:p w14:paraId="4EF79666" w14:textId="33CFE87B" w:rsidR="002B6AAE" w:rsidRPr="00F05DC5" w:rsidRDefault="002B6AAE">
        <w:pPr>
          <w:pStyle w:val="Bunntekst"/>
          <w:jc w:val="center"/>
        </w:pPr>
        <w:r w:rsidRPr="00F05DC5">
          <w:fldChar w:fldCharType="begin"/>
        </w:r>
        <w:r w:rsidRPr="00F05DC5">
          <w:instrText>PAGE   \* MERGEFORMAT</w:instrText>
        </w:r>
        <w:r w:rsidRPr="00F05DC5">
          <w:fldChar w:fldCharType="separate"/>
        </w:r>
        <w:r w:rsidRPr="00223465">
          <w:t>2</w:t>
        </w:r>
        <w:r w:rsidRPr="00F05DC5">
          <w:fldChar w:fldCharType="end"/>
        </w:r>
      </w:p>
    </w:sdtContent>
  </w:sdt>
  <w:p w14:paraId="49191930" w14:textId="77777777" w:rsidR="002B6AAE" w:rsidRPr="00F05DC5" w:rsidRDefault="002B6AAE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9078A5" w14:textId="77777777" w:rsidR="003A3DD6" w:rsidRPr="00F05DC5" w:rsidRDefault="003A3DD6" w:rsidP="002B6AAE">
      <w:pPr>
        <w:spacing w:before="0"/>
      </w:pPr>
      <w:r w:rsidRPr="00F05DC5">
        <w:separator/>
      </w:r>
    </w:p>
  </w:footnote>
  <w:footnote w:type="continuationSeparator" w:id="0">
    <w:p w14:paraId="3180D432" w14:textId="77777777" w:rsidR="003A3DD6" w:rsidRPr="00F05DC5" w:rsidRDefault="003A3DD6" w:rsidP="002B6AAE">
      <w:pPr>
        <w:spacing w:before="0"/>
      </w:pPr>
      <w:r w:rsidRPr="00F05DC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96A4A"/>
    <w:multiLevelType w:val="hybridMultilevel"/>
    <w:tmpl w:val="B69AC05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4311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z05z92af9zz1epxwcptftl9w0srp2dsdd5&quot;&gt;kjonn_ny&lt;record-ids&gt;&lt;item&gt;153&lt;/item&gt;&lt;item&gt;171&lt;/item&gt;&lt;item&gt;192&lt;/item&gt;&lt;item&gt;455&lt;/item&gt;&lt;item&gt;456&lt;/item&gt;&lt;item&gt;468&lt;/item&gt;&lt;item&gt;492&lt;/item&gt;&lt;item&gt;565&lt;/item&gt;&lt;/record-ids&gt;&lt;/item&gt;&lt;/Libraries&gt;"/>
  </w:docVars>
  <w:rsids>
    <w:rsidRoot w:val="00D849AD"/>
    <w:rsid w:val="000045CE"/>
    <w:rsid w:val="00006CD2"/>
    <w:rsid w:val="0002701B"/>
    <w:rsid w:val="00027E1D"/>
    <w:rsid w:val="00057751"/>
    <w:rsid w:val="0007388F"/>
    <w:rsid w:val="000C5CEA"/>
    <w:rsid w:val="000D59E0"/>
    <w:rsid w:val="000E1EF4"/>
    <w:rsid w:val="000F16A7"/>
    <w:rsid w:val="000F78EB"/>
    <w:rsid w:val="001034FE"/>
    <w:rsid w:val="00110FF2"/>
    <w:rsid w:val="001323A2"/>
    <w:rsid w:val="00140A4C"/>
    <w:rsid w:val="001421BA"/>
    <w:rsid w:val="0016723C"/>
    <w:rsid w:val="00173DD6"/>
    <w:rsid w:val="0018005D"/>
    <w:rsid w:val="00190FA2"/>
    <w:rsid w:val="001A39F0"/>
    <w:rsid w:val="001D75A5"/>
    <w:rsid w:val="001E3B0E"/>
    <w:rsid w:val="001E51B0"/>
    <w:rsid w:val="001E5A7F"/>
    <w:rsid w:val="001F60FA"/>
    <w:rsid w:val="002006CC"/>
    <w:rsid w:val="00201FD2"/>
    <w:rsid w:val="00211CB6"/>
    <w:rsid w:val="00211F86"/>
    <w:rsid w:val="00223465"/>
    <w:rsid w:val="00232EB4"/>
    <w:rsid w:val="002644A8"/>
    <w:rsid w:val="00272D25"/>
    <w:rsid w:val="002A75DE"/>
    <w:rsid w:val="002B6AAE"/>
    <w:rsid w:val="002E3CEB"/>
    <w:rsid w:val="002E43D3"/>
    <w:rsid w:val="002E7D07"/>
    <w:rsid w:val="003041C9"/>
    <w:rsid w:val="00345E09"/>
    <w:rsid w:val="00347401"/>
    <w:rsid w:val="00387BA9"/>
    <w:rsid w:val="003A3DD6"/>
    <w:rsid w:val="003A7BB5"/>
    <w:rsid w:val="003B7106"/>
    <w:rsid w:val="003B71CB"/>
    <w:rsid w:val="003B7D15"/>
    <w:rsid w:val="003C1E39"/>
    <w:rsid w:val="003D7A09"/>
    <w:rsid w:val="003E26B5"/>
    <w:rsid w:val="003E67F3"/>
    <w:rsid w:val="00413B53"/>
    <w:rsid w:val="00416AD6"/>
    <w:rsid w:val="0042740E"/>
    <w:rsid w:val="00431DEF"/>
    <w:rsid w:val="00433830"/>
    <w:rsid w:val="00443A79"/>
    <w:rsid w:val="00447593"/>
    <w:rsid w:val="004805D1"/>
    <w:rsid w:val="00482268"/>
    <w:rsid w:val="00493F0D"/>
    <w:rsid w:val="004A3266"/>
    <w:rsid w:val="004C55B0"/>
    <w:rsid w:val="004C6F31"/>
    <w:rsid w:val="004E3890"/>
    <w:rsid w:val="00510F04"/>
    <w:rsid w:val="00535629"/>
    <w:rsid w:val="00537800"/>
    <w:rsid w:val="00542030"/>
    <w:rsid w:val="0059228C"/>
    <w:rsid w:val="00594199"/>
    <w:rsid w:val="005B012F"/>
    <w:rsid w:val="005B05F3"/>
    <w:rsid w:val="005B2FED"/>
    <w:rsid w:val="005C6790"/>
    <w:rsid w:val="005D77D4"/>
    <w:rsid w:val="00621F7D"/>
    <w:rsid w:val="006269D2"/>
    <w:rsid w:val="006366DF"/>
    <w:rsid w:val="00644493"/>
    <w:rsid w:val="0064504F"/>
    <w:rsid w:val="0065247E"/>
    <w:rsid w:val="00653ABE"/>
    <w:rsid w:val="00653DCF"/>
    <w:rsid w:val="00694B88"/>
    <w:rsid w:val="006C5557"/>
    <w:rsid w:val="006E0E2E"/>
    <w:rsid w:val="006F1A3B"/>
    <w:rsid w:val="006F3B56"/>
    <w:rsid w:val="006F5C8C"/>
    <w:rsid w:val="007213DD"/>
    <w:rsid w:val="007366A7"/>
    <w:rsid w:val="007460DF"/>
    <w:rsid w:val="00747A0B"/>
    <w:rsid w:val="00747AAF"/>
    <w:rsid w:val="007547D1"/>
    <w:rsid w:val="00757DB1"/>
    <w:rsid w:val="00773467"/>
    <w:rsid w:val="00791FEB"/>
    <w:rsid w:val="007A35CB"/>
    <w:rsid w:val="007B7F05"/>
    <w:rsid w:val="007C1BAB"/>
    <w:rsid w:val="007C60EE"/>
    <w:rsid w:val="007E2D37"/>
    <w:rsid w:val="007E3C30"/>
    <w:rsid w:val="007F3375"/>
    <w:rsid w:val="00812BEA"/>
    <w:rsid w:val="008267A8"/>
    <w:rsid w:val="00831122"/>
    <w:rsid w:val="008360A3"/>
    <w:rsid w:val="0085789C"/>
    <w:rsid w:val="00871996"/>
    <w:rsid w:val="00883DDC"/>
    <w:rsid w:val="00890DFA"/>
    <w:rsid w:val="008A3A97"/>
    <w:rsid w:val="008B5210"/>
    <w:rsid w:val="008C2249"/>
    <w:rsid w:val="008D5101"/>
    <w:rsid w:val="008E238B"/>
    <w:rsid w:val="008E2797"/>
    <w:rsid w:val="008E7D77"/>
    <w:rsid w:val="008F4544"/>
    <w:rsid w:val="009027DF"/>
    <w:rsid w:val="009208F0"/>
    <w:rsid w:val="00934915"/>
    <w:rsid w:val="00936908"/>
    <w:rsid w:val="00936DE0"/>
    <w:rsid w:val="0095147B"/>
    <w:rsid w:val="00951C90"/>
    <w:rsid w:val="00990A74"/>
    <w:rsid w:val="00997476"/>
    <w:rsid w:val="009B561A"/>
    <w:rsid w:val="009C72BA"/>
    <w:rsid w:val="009D24CE"/>
    <w:rsid w:val="009D45D3"/>
    <w:rsid w:val="00A27EBB"/>
    <w:rsid w:val="00A33A5A"/>
    <w:rsid w:val="00A44B5A"/>
    <w:rsid w:val="00A52AFE"/>
    <w:rsid w:val="00A557C4"/>
    <w:rsid w:val="00A602BE"/>
    <w:rsid w:val="00A84D6C"/>
    <w:rsid w:val="00A93D99"/>
    <w:rsid w:val="00A94BD7"/>
    <w:rsid w:val="00AA4937"/>
    <w:rsid w:val="00AB68FC"/>
    <w:rsid w:val="00AD2041"/>
    <w:rsid w:val="00AE1D2D"/>
    <w:rsid w:val="00B005F7"/>
    <w:rsid w:val="00B06998"/>
    <w:rsid w:val="00B3168C"/>
    <w:rsid w:val="00B33D77"/>
    <w:rsid w:val="00B40937"/>
    <w:rsid w:val="00B4277C"/>
    <w:rsid w:val="00B522AA"/>
    <w:rsid w:val="00B52D4F"/>
    <w:rsid w:val="00B755F2"/>
    <w:rsid w:val="00B75F99"/>
    <w:rsid w:val="00B81571"/>
    <w:rsid w:val="00B9302E"/>
    <w:rsid w:val="00BB3F6B"/>
    <w:rsid w:val="00BB5E47"/>
    <w:rsid w:val="00BE0B32"/>
    <w:rsid w:val="00BE6FD8"/>
    <w:rsid w:val="00BF115D"/>
    <w:rsid w:val="00BF1473"/>
    <w:rsid w:val="00C0155F"/>
    <w:rsid w:val="00C07BA7"/>
    <w:rsid w:val="00C27B1B"/>
    <w:rsid w:val="00C35E44"/>
    <w:rsid w:val="00C51962"/>
    <w:rsid w:val="00C95AC0"/>
    <w:rsid w:val="00C977A1"/>
    <w:rsid w:val="00CA3C8F"/>
    <w:rsid w:val="00CA6D83"/>
    <w:rsid w:val="00CB4A58"/>
    <w:rsid w:val="00D20A37"/>
    <w:rsid w:val="00D42A67"/>
    <w:rsid w:val="00D60918"/>
    <w:rsid w:val="00D737D7"/>
    <w:rsid w:val="00D76CB4"/>
    <w:rsid w:val="00D849AD"/>
    <w:rsid w:val="00D92455"/>
    <w:rsid w:val="00DB0400"/>
    <w:rsid w:val="00DD3414"/>
    <w:rsid w:val="00DD54A9"/>
    <w:rsid w:val="00E23D46"/>
    <w:rsid w:val="00E26A44"/>
    <w:rsid w:val="00E67D52"/>
    <w:rsid w:val="00E765FE"/>
    <w:rsid w:val="00E8567B"/>
    <w:rsid w:val="00E915BB"/>
    <w:rsid w:val="00EC5C15"/>
    <w:rsid w:val="00ED2A42"/>
    <w:rsid w:val="00EE0552"/>
    <w:rsid w:val="00EE3885"/>
    <w:rsid w:val="00EE4341"/>
    <w:rsid w:val="00EE4614"/>
    <w:rsid w:val="00F05DC5"/>
    <w:rsid w:val="00F16CC9"/>
    <w:rsid w:val="00F17723"/>
    <w:rsid w:val="00F44283"/>
    <w:rsid w:val="00F527DA"/>
    <w:rsid w:val="00F619F8"/>
    <w:rsid w:val="00F6310E"/>
    <w:rsid w:val="00F8436D"/>
    <w:rsid w:val="00F84F82"/>
    <w:rsid w:val="00F91AAD"/>
    <w:rsid w:val="00FA09B0"/>
    <w:rsid w:val="00FA591B"/>
    <w:rsid w:val="00FA5950"/>
    <w:rsid w:val="00FA730E"/>
    <w:rsid w:val="00FB7D0A"/>
    <w:rsid w:val="00FC1369"/>
    <w:rsid w:val="00FD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42A4E04"/>
  <w15:chartTrackingRefBased/>
  <w15:docId w15:val="{DC6DCB3F-C35D-4592-B689-F528B75B5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before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9AD"/>
    <w:rPr>
      <w:rFonts w:ascii="Times New Roman" w:hAnsi="Times New Roman"/>
      <w:lang w:val="en-GB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85789C"/>
    <w:pPr>
      <w:keepNext/>
      <w:keepLines/>
      <w:spacing w:before="360" w:after="80"/>
      <w:outlineLvl w:val="0"/>
    </w:pPr>
    <w:rPr>
      <w:rFonts w:eastAsiaTheme="majorEastAsia" w:cstheme="majorBidi"/>
      <w:b/>
      <w:bCs/>
      <w:sz w:val="28"/>
      <w:szCs w:val="40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EE4341"/>
    <w:pPr>
      <w:keepNext/>
      <w:keepLines/>
      <w:spacing w:before="240"/>
      <w:jc w:val="both"/>
      <w:outlineLvl w:val="1"/>
    </w:pPr>
    <w:rPr>
      <w:rFonts w:eastAsiaTheme="majorEastAsia" w:cstheme="majorBidi"/>
      <w:bCs/>
      <w:sz w:val="24"/>
      <w:szCs w:val="28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C5C15"/>
    <w:pPr>
      <w:keepNext/>
      <w:keepLines/>
      <w:spacing w:after="120" w:line="276" w:lineRule="auto"/>
      <w:jc w:val="both"/>
      <w:outlineLvl w:val="2"/>
    </w:pPr>
    <w:rPr>
      <w:rFonts w:asciiTheme="majorHAnsi" w:eastAsiaTheme="majorEastAsia" w:hAnsiTheme="majorHAnsi" w:cstheme="majorBidi"/>
      <w:color w:val="2E74B5" w:themeColor="accent5" w:themeShade="BF"/>
      <w:sz w:val="26"/>
      <w:szCs w:val="26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849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849A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849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849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849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849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Svakutheving">
    <w:name w:val="Subtle Emphasis"/>
    <w:basedOn w:val="Standardskriftforavsnitt"/>
    <w:uiPriority w:val="19"/>
    <w:qFormat/>
    <w:rsid w:val="00EC5C15"/>
    <w:rPr>
      <w:rFonts w:ascii="Arial Narrow" w:hAnsi="Arial Narrow"/>
      <w:b/>
      <w:i w:val="0"/>
      <w:iCs/>
      <w:color w:val="1F3864" w:themeColor="accent1" w:themeShade="80"/>
      <w:sz w:val="2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EE4341"/>
    <w:rPr>
      <w:rFonts w:ascii="Times New Roman" w:eastAsiaTheme="majorEastAsia" w:hAnsi="Times New Roman" w:cstheme="majorBidi"/>
      <w:bCs/>
      <w:sz w:val="24"/>
      <w:szCs w:val="28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EC5C15"/>
    <w:rPr>
      <w:rFonts w:asciiTheme="majorHAnsi" w:eastAsiaTheme="majorEastAsia" w:hAnsiTheme="majorHAnsi" w:cstheme="majorBidi"/>
      <w:color w:val="2E74B5" w:themeColor="accent5" w:themeShade="BF"/>
      <w:sz w:val="26"/>
      <w:szCs w:val="26"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85789C"/>
    <w:rPr>
      <w:rFonts w:ascii="Times New Roman" w:eastAsiaTheme="majorEastAsia" w:hAnsi="Times New Roman" w:cstheme="majorBidi"/>
      <w:b/>
      <w:bCs/>
      <w:sz w:val="28"/>
      <w:szCs w:val="40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849AD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849AD"/>
    <w:rPr>
      <w:rFonts w:eastAsiaTheme="majorEastAsia" w:cstheme="majorBidi"/>
      <w:color w:val="2F5496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849A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849AD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849A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849AD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D849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849A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849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849A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D849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849AD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D849A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849AD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849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849AD"/>
    <w:rPr>
      <w:i/>
      <w:iCs/>
      <w:color w:val="2F5496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D849AD"/>
    <w:rPr>
      <w:b/>
      <w:bCs/>
      <w:smallCaps/>
      <w:color w:val="2F5496" w:themeColor="accent1" w:themeShade="BF"/>
      <w:spacing w:val="5"/>
    </w:rPr>
  </w:style>
  <w:style w:type="character" w:styleId="Hyperkobling">
    <w:name w:val="Hyperlink"/>
    <w:basedOn w:val="Standardskriftforavsnitt"/>
    <w:uiPriority w:val="99"/>
    <w:unhideWhenUsed/>
    <w:rsid w:val="00D849AD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D849AD"/>
    <w:rPr>
      <w:color w:val="605E5C"/>
      <w:shd w:val="clear" w:color="auto" w:fill="E1DFDD"/>
    </w:rPr>
  </w:style>
  <w:style w:type="paragraph" w:customStyle="1" w:styleId="Randi">
    <w:name w:val="Randi"/>
    <w:basedOn w:val="Normal"/>
    <w:link w:val="RandiTegn"/>
    <w:qFormat/>
    <w:rsid w:val="00D849AD"/>
    <w:rPr>
      <w:rFonts w:cs="Times New Roman"/>
    </w:rPr>
  </w:style>
  <w:style w:type="character" w:customStyle="1" w:styleId="RandiTegn">
    <w:name w:val="Randi Tegn"/>
    <w:basedOn w:val="Standardskriftforavsnitt"/>
    <w:link w:val="Randi"/>
    <w:rsid w:val="00D849AD"/>
    <w:rPr>
      <w:rFonts w:ascii="Times New Roman" w:hAnsi="Times New Roman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4E3890"/>
    <w:pPr>
      <w:jc w:val="center"/>
    </w:pPr>
    <w:rPr>
      <w:rFonts w:cs="Times New Roman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4E3890"/>
    <w:rPr>
      <w:rFonts w:ascii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Tegn"/>
    <w:rsid w:val="004E3890"/>
    <w:rPr>
      <w:rFonts w:cs="Times New Roman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4E3890"/>
    <w:rPr>
      <w:rFonts w:ascii="Times New Roman" w:hAnsi="Times New Roman" w:cs="Times New Roman"/>
      <w:noProof/>
      <w:lang w:val="en-GB"/>
    </w:rPr>
  </w:style>
  <w:style w:type="character" w:styleId="Linjenummer">
    <w:name w:val="line number"/>
    <w:basedOn w:val="Standardskriftforavsnitt"/>
    <w:uiPriority w:val="99"/>
    <w:semiHidden/>
    <w:unhideWhenUsed/>
    <w:rsid w:val="002B6AAE"/>
  </w:style>
  <w:style w:type="paragraph" w:styleId="Topptekst">
    <w:name w:val="header"/>
    <w:basedOn w:val="Normal"/>
    <w:link w:val="TopptekstTegn"/>
    <w:uiPriority w:val="99"/>
    <w:unhideWhenUsed/>
    <w:rsid w:val="002B6AAE"/>
    <w:pPr>
      <w:tabs>
        <w:tab w:val="center" w:pos="4513"/>
        <w:tab w:val="right" w:pos="9026"/>
      </w:tabs>
      <w:spacing w:before="0"/>
    </w:pPr>
  </w:style>
  <w:style w:type="character" w:customStyle="1" w:styleId="TopptekstTegn">
    <w:name w:val="Topptekst Tegn"/>
    <w:basedOn w:val="Standardskriftforavsnitt"/>
    <w:link w:val="Topptekst"/>
    <w:uiPriority w:val="99"/>
    <w:rsid w:val="002B6AAE"/>
    <w:rPr>
      <w:rFonts w:ascii="Times New Roman" w:hAnsi="Times New Roman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2B6AAE"/>
    <w:pPr>
      <w:tabs>
        <w:tab w:val="center" w:pos="4513"/>
        <w:tab w:val="right" w:pos="9026"/>
      </w:tabs>
      <w:spacing w:before="0"/>
    </w:pPr>
  </w:style>
  <w:style w:type="character" w:customStyle="1" w:styleId="BunntekstTegn">
    <w:name w:val="Bunntekst Tegn"/>
    <w:basedOn w:val="Standardskriftforavsnitt"/>
    <w:link w:val="Bunntekst"/>
    <w:uiPriority w:val="99"/>
    <w:rsid w:val="002B6AAE"/>
    <w:rPr>
      <w:rFonts w:ascii="Times New Roman" w:hAnsi="Times New Roman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D20A3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D20A37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D20A37"/>
    <w:rPr>
      <w:rFonts w:ascii="Times New Roman" w:hAnsi="Times New Roman"/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20A3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20A37"/>
    <w:rPr>
      <w:rFonts w:ascii="Times New Roman" w:hAnsi="Times New Roman"/>
      <w:b/>
      <w:bCs/>
      <w:sz w:val="20"/>
      <w:szCs w:val="20"/>
      <w:lang w:val="en-US"/>
    </w:rPr>
  </w:style>
  <w:style w:type="table" w:styleId="Tabellrutenett">
    <w:name w:val="Table Grid"/>
    <w:basedOn w:val="Vanligtabell"/>
    <w:uiPriority w:val="39"/>
    <w:rsid w:val="00D20A37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E915BB"/>
    <w:pPr>
      <w:spacing w:before="0"/>
    </w:pPr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Randi.m.mohus@ntnu.n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14</Words>
  <Characters>5906</Characters>
  <Application>Microsoft Office Word</Application>
  <DocSecurity>0</DocSecurity>
  <Lines>49</Lines>
  <Paragraphs>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Marie Mohus</dc:creator>
  <cp:keywords/>
  <dc:description/>
  <cp:lastModifiedBy>Randi Marie Mohus</cp:lastModifiedBy>
  <cp:revision>4</cp:revision>
  <dcterms:created xsi:type="dcterms:W3CDTF">2025-08-18T09:11:00Z</dcterms:created>
  <dcterms:modified xsi:type="dcterms:W3CDTF">2025-08-18T09:30:00Z</dcterms:modified>
</cp:coreProperties>
</file>